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0F3761" w14:textId="7DA94714" w:rsidR="00EE586C" w:rsidRPr="00B10975" w:rsidRDefault="00B957B0" w:rsidP="00DD1B45">
      <w:pPr>
        <w:pStyle w:val="Titre1"/>
      </w:pPr>
      <w:bookmarkStart w:id="0" w:name="_GoBack"/>
      <w:r w:rsidRPr="00B10975">
        <w:t xml:space="preserve">Additional file </w:t>
      </w:r>
      <w:r w:rsidR="00894D18">
        <w:t>1</w:t>
      </w:r>
      <w:r w:rsidR="00EE586C" w:rsidRPr="00B10975">
        <w:t xml:space="preserve">: Participants’ level of intention to adopt shared decision making and levels of the potential </w:t>
      </w:r>
      <w:bookmarkEnd w:id="0"/>
      <w:r w:rsidR="00EE586C" w:rsidRPr="00B10975">
        <w:t>predictors of this intention at baseline and after each evaluation round of the e-learning activity</w:t>
      </w:r>
      <w:r w:rsidR="00250355" w:rsidRPr="00B10975">
        <w:t xml:space="preserve"> (scale ranges from 1-7)</w:t>
      </w:r>
      <w:r w:rsidR="00EE586C" w:rsidRPr="00B10975">
        <w:t>.</w:t>
      </w:r>
    </w:p>
    <w:tbl>
      <w:tblPr>
        <w:tblStyle w:val="Tableausimple5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2"/>
        <w:gridCol w:w="2011"/>
        <w:gridCol w:w="1525"/>
        <w:gridCol w:w="1711"/>
        <w:gridCol w:w="1384"/>
        <w:gridCol w:w="1629"/>
      </w:tblGrid>
      <w:tr w:rsidR="00B10975" w:rsidRPr="00B10975" w14:paraId="1AA73102" w14:textId="77777777" w:rsidTr="00293D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8" w:type="pct"/>
            <w:tcBorders>
              <w:bottom w:val="nil"/>
            </w:tcBorders>
            <w:shd w:val="clear" w:color="auto" w:fill="E7E6E6" w:themeFill="background2"/>
          </w:tcPr>
          <w:p w14:paraId="19CC5B3C" w14:textId="02D9728C" w:rsidR="00EE586C" w:rsidRPr="00B10975" w:rsidRDefault="00EE586C" w:rsidP="00293D61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Scale, Domain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E7E6E6" w:themeFill="background2"/>
          </w:tcPr>
          <w:p w14:paraId="4FD4BBDA" w14:textId="77777777" w:rsidR="00EE586C" w:rsidRPr="00B10975" w:rsidRDefault="00EE586C" w:rsidP="005F64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  <w:tc>
          <w:tcPr>
            <w:tcW w:w="3133" w:type="pct"/>
            <w:gridSpan w:val="4"/>
            <w:tcBorders>
              <w:bottom w:val="nil"/>
            </w:tcBorders>
            <w:shd w:val="clear" w:color="auto" w:fill="E7E6E6" w:themeFill="background2"/>
          </w:tcPr>
          <w:p w14:paraId="2F3776BC" w14:textId="77777777" w:rsidR="00EE586C" w:rsidRPr="00B10975" w:rsidRDefault="00EE586C" w:rsidP="005F64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Mean (± SD)</w:t>
            </w:r>
          </w:p>
          <w:p w14:paraId="7DD2CA48" w14:textId="77777777" w:rsidR="00EE586C" w:rsidRPr="00B10975" w:rsidRDefault="00EE586C" w:rsidP="005F64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[Range]</w:t>
            </w:r>
          </w:p>
        </w:tc>
      </w:tr>
      <w:tr w:rsidR="00B10975" w:rsidRPr="00B10975" w14:paraId="6EFBC148" w14:textId="77777777" w:rsidTr="00293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B0FCF27" w14:textId="77777777" w:rsidR="00EE586C" w:rsidRPr="00B10975" w:rsidRDefault="00EE586C" w:rsidP="00293D61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  <w:tc>
          <w:tcPr>
            <w:tcW w:w="100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88AD233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Baseline</w:t>
            </w:r>
          </w:p>
          <w:p w14:paraId="10AECFDD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n=16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D6902E4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Round #1</w:t>
            </w:r>
          </w:p>
          <w:p w14:paraId="60A0A1BE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n=5</w:t>
            </w: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D69E9B7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Round #2</w:t>
            </w:r>
          </w:p>
          <w:p w14:paraId="3337D657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n=5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0269EAD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Round #3</w:t>
            </w:r>
          </w:p>
          <w:p w14:paraId="64A208DE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n=6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73B2B6E" w14:textId="6B0C1E8D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All Rounds</w:t>
            </w:r>
          </w:p>
          <w:p w14:paraId="73FDE9B5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n=16</w:t>
            </w:r>
          </w:p>
        </w:tc>
      </w:tr>
      <w:tr w:rsidR="00B10975" w:rsidRPr="00B10975" w14:paraId="499C2816" w14:textId="77777777" w:rsidTr="00293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F3F3FE6" w14:textId="77777777" w:rsidR="00293D61" w:rsidRPr="00B10975" w:rsidRDefault="00293D61" w:rsidP="00293D61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i w:val="0"/>
                <w:iCs w:val="0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CPD REACTION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EA79F8" w14:textId="77777777" w:rsidR="00293D61" w:rsidRPr="00B10975" w:rsidRDefault="00293D61" w:rsidP="00293D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32E32A" w14:textId="7B60069C" w:rsidR="00293D61" w:rsidRPr="00B10975" w:rsidRDefault="00293D61" w:rsidP="00293D6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418D68" w14:textId="77777777" w:rsidR="00293D61" w:rsidRPr="00B10975" w:rsidRDefault="00293D61" w:rsidP="0075496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DAD61A" w14:textId="77777777" w:rsidR="00293D61" w:rsidRPr="00B10975" w:rsidRDefault="00293D61" w:rsidP="0075496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9547F15" w14:textId="77777777" w:rsidR="00293D61" w:rsidRPr="00B10975" w:rsidRDefault="00293D61" w:rsidP="0075496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</w:tr>
      <w:tr w:rsidR="00B10975" w:rsidRPr="00B10975" w14:paraId="1D4104BC" w14:textId="77777777" w:rsidTr="00293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vMerge w:val="restart"/>
            <w:tcBorders>
              <w:top w:val="nil"/>
            </w:tcBorders>
            <w:shd w:val="clear" w:color="auto" w:fill="auto"/>
          </w:tcPr>
          <w:p w14:paraId="06BABD92" w14:textId="77777777" w:rsidR="00EE586C" w:rsidRPr="00B10975" w:rsidRDefault="00EE586C" w:rsidP="00293D61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Intention</w:t>
            </w:r>
          </w:p>
          <w:p w14:paraId="45073AE4" w14:textId="77777777" w:rsidR="00EE586C" w:rsidRPr="00B10975" w:rsidRDefault="00EE586C" w:rsidP="00293D61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1008" w:type="pct"/>
            <w:tcBorders>
              <w:top w:val="nil"/>
            </w:tcBorders>
            <w:shd w:val="clear" w:color="auto" w:fill="auto"/>
          </w:tcPr>
          <w:p w14:paraId="416B2727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6.5 (</w:t>
            </w:r>
            <w:r w:rsidRPr="00B10975">
              <w:t>0.62</w:t>
            </w: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)</w:t>
            </w:r>
          </w:p>
        </w:tc>
        <w:tc>
          <w:tcPr>
            <w:tcW w:w="764" w:type="pct"/>
            <w:tcBorders>
              <w:top w:val="nil"/>
            </w:tcBorders>
            <w:shd w:val="clear" w:color="auto" w:fill="auto"/>
          </w:tcPr>
          <w:p w14:paraId="46C9D357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t>6.9 (0.15)</w:t>
            </w:r>
          </w:p>
        </w:tc>
        <w:tc>
          <w:tcPr>
            <w:tcW w:w="858" w:type="pct"/>
            <w:tcBorders>
              <w:top w:val="nil"/>
            </w:tcBorders>
            <w:shd w:val="clear" w:color="auto" w:fill="auto"/>
          </w:tcPr>
          <w:p w14:paraId="47BD9815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7.0 </w:t>
            </w:r>
            <w:r w:rsidRPr="00B10975">
              <w:t>(0.00)</w:t>
            </w:r>
          </w:p>
        </w:tc>
        <w:tc>
          <w:tcPr>
            <w:tcW w:w="694" w:type="pct"/>
            <w:tcBorders>
              <w:top w:val="nil"/>
            </w:tcBorders>
            <w:shd w:val="clear" w:color="auto" w:fill="auto"/>
          </w:tcPr>
          <w:p w14:paraId="4F80318C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6.6 </w:t>
            </w:r>
            <w:r w:rsidRPr="00B10975">
              <w:t>(0.50)</w:t>
            </w:r>
          </w:p>
        </w:tc>
        <w:tc>
          <w:tcPr>
            <w:tcW w:w="817" w:type="pct"/>
            <w:tcBorders>
              <w:top w:val="nil"/>
            </w:tcBorders>
            <w:shd w:val="clear" w:color="auto" w:fill="auto"/>
          </w:tcPr>
          <w:p w14:paraId="03F9B27C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t>6.8 (0.36)</w:t>
            </w:r>
          </w:p>
        </w:tc>
      </w:tr>
      <w:tr w:rsidR="00B10975" w:rsidRPr="00B10975" w14:paraId="358F4ACE" w14:textId="77777777" w:rsidTr="00293D61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vMerge/>
            <w:shd w:val="clear" w:color="auto" w:fill="auto"/>
          </w:tcPr>
          <w:p w14:paraId="625F50EC" w14:textId="77777777" w:rsidR="00EE586C" w:rsidRPr="00B10975" w:rsidRDefault="00EE586C" w:rsidP="00293D61">
            <w:pPr>
              <w:spacing w:after="0" w:line="240" w:lineRule="auto"/>
              <w:ind w:left="708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1008" w:type="pct"/>
            <w:shd w:val="clear" w:color="auto" w:fill="auto"/>
          </w:tcPr>
          <w:p w14:paraId="7DB06983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5.0 – 7.0]</w:t>
            </w:r>
          </w:p>
        </w:tc>
        <w:tc>
          <w:tcPr>
            <w:tcW w:w="764" w:type="pct"/>
            <w:shd w:val="clear" w:color="auto" w:fill="auto"/>
          </w:tcPr>
          <w:p w14:paraId="73CCC97D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6.7 – 7.0]</w:t>
            </w:r>
            <w:r w:rsidRPr="00B10975" w:rsidDel="00993263">
              <w:rPr>
                <w:rFonts w:asciiTheme="minorHAnsi" w:hAnsiTheme="minorHAnsi" w:cstheme="minorHAnsi"/>
                <w:szCs w:val="24"/>
                <w:lang w:val="en-CA"/>
              </w:rPr>
              <w:t xml:space="preserve"> </w:t>
            </w:r>
          </w:p>
        </w:tc>
        <w:tc>
          <w:tcPr>
            <w:tcW w:w="858" w:type="pct"/>
            <w:shd w:val="clear" w:color="auto" w:fill="auto"/>
          </w:tcPr>
          <w:p w14:paraId="125AA6D7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7.0 – 7.0]</w:t>
            </w:r>
          </w:p>
        </w:tc>
        <w:tc>
          <w:tcPr>
            <w:tcW w:w="694" w:type="pct"/>
            <w:shd w:val="clear" w:color="auto" w:fill="auto"/>
          </w:tcPr>
          <w:p w14:paraId="3ABF4545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5.7 – 7.0]</w:t>
            </w:r>
          </w:p>
        </w:tc>
        <w:tc>
          <w:tcPr>
            <w:tcW w:w="817" w:type="pct"/>
            <w:shd w:val="clear" w:color="auto" w:fill="auto"/>
          </w:tcPr>
          <w:p w14:paraId="56D146A0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</w:t>
            </w:r>
            <w:r w:rsidRPr="00B10975">
              <w:t>5.7</w:t>
            </w: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 – 7.0]</w:t>
            </w:r>
          </w:p>
        </w:tc>
      </w:tr>
      <w:tr w:rsidR="00B10975" w:rsidRPr="00B10975" w14:paraId="17C58499" w14:textId="77777777" w:rsidTr="00293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vMerge w:val="restart"/>
            <w:shd w:val="clear" w:color="auto" w:fill="auto"/>
          </w:tcPr>
          <w:p w14:paraId="5535A324" w14:textId="77777777" w:rsidR="00EE586C" w:rsidRPr="00B10975" w:rsidRDefault="00EE586C" w:rsidP="00293D61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lang w:val="en-CA"/>
              </w:rPr>
              <w:t>Beliefs about Consequences</w:t>
            </w:r>
          </w:p>
        </w:tc>
        <w:tc>
          <w:tcPr>
            <w:tcW w:w="1008" w:type="pct"/>
            <w:shd w:val="clear" w:color="auto" w:fill="auto"/>
          </w:tcPr>
          <w:p w14:paraId="05C081E9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t>6.4 (0.68)</w:t>
            </w:r>
          </w:p>
        </w:tc>
        <w:tc>
          <w:tcPr>
            <w:tcW w:w="764" w:type="pct"/>
            <w:shd w:val="clear" w:color="auto" w:fill="auto"/>
          </w:tcPr>
          <w:p w14:paraId="4544755A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6.8 </w:t>
            </w:r>
            <w:r w:rsidRPr="00B10975">
              <w:t>(0.30)</w:t>
            </w:r>
          </w:p>
        </w:tc>
        <w:tc>
          <w:tcPr>
            <w:tcW w:w="858" w:type="pct"/>
            <w:shd w:val="clear" w:color="auto" w:fill="auto"/>
          </w:tcPr>
          <w:p w14:paraId="6E56CFE4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6.9 </w:t>
            </w:r>
            <w:r w:rsidRPr="00B10975">
              <w:t>(0.15)</w:t>
            </w:r>
          </w:p>
        </w:tc>
        <w:tc>
          <w:tcPr>
            <w:tcW w:w="694" w:type="pct"/>
            <w:shd w:val="clear" w:color="auto" w:fill="auto"/>
          </w:tcPr>
          <w:p w14:paraId="137241A3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6.6 </w:t>
            </w:r>
            <w:r w:rsidRPr="00B10975">
              <w:t>(0.54)</w:t>
            </w:r>
          </w:p>
        </w:tc>
        <w:tc>
          <w:tcPr>
            <w:tcW w:w="817" w:type="pct"/>
            <w:shd w:val="clear" w:color="auto" w:fill="auto"/>
          </w:tcPr>
          <w:p w14:paraId="214CBB98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t>6.8 (0.39)</w:t>
            </w:r>
          </w:p>
        </w:tc>
      </w:tr>
      <w:tr w:rsidR="00B10975" w:rsidRPr="00B10975" w14:paraId="56BB51DD" w14:textId="77777777" w:rsidTr="00293D61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vMerge/>
            <w:shd w:val="clear" w:color="auto" w:fill="auto"/>
          </w:tcPr>
          <w:p w14:paraId="0F7C94E9" w14:textId="77777777" w:rsidR="00EE586C" w:rsidRPr="00B10975" w:rsidRDefault="00EE586C" w:rsidP="00293D61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1008" w:type="pct"/>
            <w:shd w:val="clear" w:color="auto" w:fill="auto"/>
          </w:tcPr>
          <w:p w14:paraId="39697261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4.7 – 7.0]</w:t>
            </w:r>
          </w:p>
        </w:tc>
        <w:tc>
          <w:tcPr>
            <w:tcW w:w="764" w:type="pct"/>
            <w:shd w:val="clear" w:color="auto" w:fill="auto"/>
          </w:tcPr>
          <w:p w14:paraId="1D55D4DF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6.3 – 7.0]</w:t>
            </w:r>
          </w:p>
        </w:tc>
        <w:tc>
          <w:tcPr>
            <w:tcW w:w="858" w:type="pct"/>
            <w:shd w:val="clear" w:color="auto" w:fill="auto"/>
          </w:tcPr>
          <w:p w14:paraId="00D43C7E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6.7 – 7.0]</w:t>
            </w:r>
          </w:p>
        </w:tc>
        <w:tc>
          <w:tcPr>
            <w:tcW w:w="694" w:type="pct"/>
            <w:shd w:val="clear" w:color="auto" w:fill="auto"/>
          </w:tcPr>
          <w:p w14:paraId="69215A34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5.7 – 7.0]</w:t>
            </w:r>
          </w:p>
        </w:tc>
        <w:tc>
          <w:tcPr>
            <w:tcW w:w="817" w:type="pct"/>
            <w:shd w:val="clear" w:color="auto" w:fill="auto"/>
          </w:tcPr>
          <w:p w14:paraId="3F8E7214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5.7 – 7.0]</w:t>
            </w:r>
          </w:p>
        </w:tc>
      </w:tr>
      <w:tr w:rsidR="00B10975" w:rsidRPr="00B10975" w14:paraId="6AB3BCCB" w14:textId="77777777" w:rsidTr="00293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vMerge w:val="restart"/>
            <w:shd w:val="clear" w:color="auto" w:fill="auto"/>
          </w:tcPr>
          <w:p w14:paraId="6B407B00" w14:textId="77777777" w:rsidR="00EE586C" w:rsidRPr="00B10975" w:rsidRDefault="00EE586C" w:rsidP="00293D61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Social Influence</w:t>
            </w:r>
          </w:p>
          <w:p w14:paraId="23BBA889" w14:textId="77777777" w:rsidR="00EE586C" w:rsidRPr="00B10975" w:rsidRDefault="00EE586C" w:rsidP="00293D61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1008" w:type="pct"/>
            <w:shd w:val="clear" w:color="auto" w:fill="auto"/>
          </w:tcPr>
          <w:p w14:paraId="713D5B38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5.6 </w:t>
            </w:r>
            <w:r w:rsidRPr="00B10975">
              <w:t>(0.76)</w:t>
            </w:r>
          </w:p>
        </w:tc>
        <w:tc>
          <w:tcPr>
            <w:tcW w:w="764" w:type="pct"/>
            <w:shd w:val="clear" w:color="auto" w:fill="auto"/>
          </w:tcPr>
          <w:p w14:paraId="59E1702C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6.0 </w:t>
            </w:r>
            <w:r w:rsidRPr="00B10975">
              <w:t>(0.75)</w:t>
            </w:r>
          </w:p>
        </w:tc>
        <w:tc>
          <w:tcPr>
            <w:tcW w:w="858" w:type="pct"/>
            <w:shd w:val="clear" w:color="auto" w:fill="auto"/>
          </w:tcPr>
          <w:p w14:paraId="38993980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5.7 </w:t>
            </w:r>
            <w:r w:rsidRPr="00B10975">
              <w:t>(0.45)</w:t>
            </w:r>
          </w:p>
        </w:tc>
        <w:tc>
          <w:tcPr>
            <w:tcW w:w="694" w:type="pct"/>
            <w:shd w:val="clear" w:color="auto" w:fill="auto"/>
          </w:tcPr>
          <w:p w14:paraId="693FC474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5.7 </w:t>
            </w:r>
            <w:r w:rsidRPr="00B10975">
              <w:t>(0.50)</w:t>
            </w:r>
          </w:p>
        </w:tc>
        <w:tc>
          <w:tcPr>
            <w:tcW w:w="817" w:type="pct"/>
            <w:shd w:val="clear" w:color="auto" w:fill="auto"/>
          </w:tcPr>
          <w:p w14:paraId="4E6097FE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t>5.8 (0.56)</w:t>
            </w:r>
          </w:p>
        </w:tc>
      </w:tr>
      <w:tr w:rsidR="00B10975" w:rsidRPr="00B10975" w14:paraId="3C375152" w14:textId="77777777" w:rsidTr="00293D61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vMerge/>
            <w:shd w:val="clear" w:color="auto" w:fill="auto"/>
          </w:tcPr>
          <w:p w14:paraId="0C5EA991" w14:textId="77777777" w:rsidR="00EE586C" w:rsidRPr="00B10975" w:rsidRDefault="00EE586C" w:rsidP="00293D61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1008" w:type="pct"/>
            <w:shd w:val="clear" w:color="auto" w:fill="auto"/>
          </w:tcPr>
          <w:p w14:paraId="269BCFC8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3.9 – 7.0]</w:t>
            </w:r>
          </w:p>
        </w:tc>
        <w:tc>
          <w:tcPr>
            <w:tcW w:w="764" w:type="pct"/>
            <w:shd w:val="clear" w:color="auto" w:fill="auto"/>
          </w:tcPr>
          <w:p w14:paraId="427EF6A9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</w:t>
            </w:r>
            <w:r w:rsidRPr="00B10975">
              <w:t>4.7</w:t>
            </w: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 – </w:t>
            </w:r>
            <w:r w:rsidRPr="00B10975">
              <w:t>6.7</w:t>
            </w: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]</w:t>
            </w:r>
          </w:p>
        </w:tc>
        <w:tc>
          <w:tcPr>
            <w:tcW w:w="858" w:type="pct"/>
            <w:shd w:val="clear" w:color="auto" w:fill="auto"/>
          </w:tcPr>
          <w:p w14:paraId="1BC9846B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5.0 – 6.2]</w:t>
            </w:r>
          </w:p>
        </w:tc>
        <w:tc>
          <w:tcPr>
            <w:tcW w:w="694" w:type="pct"/>
            <w:shd w:val="clear" w:color="auto" w:fill="auto"/>
          </w:tcPr>
          <w:p w14:paraId="1CE9BA3D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</w:t>
            </w:r>
            <w:r w:rsidRPr="00B10975">
              <w:t>4.7</w:t>
            </w: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– 6.2]</w:t>
            </w:r>
          </w:p>
        </w:tc>
        <w:tc>
          <w:tcPr>
            <w:tcW w:w="817" w:type="pct"/>
            <w:shd w:val="clear" w:color="auto" w:fill="auto"/>
          </w:tcPr>
          <w:p w14:paraId="4D9A86EF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4.7 – 6.7]</w:t>
            </w:r>
          </w:p>
        </w:tc>
      </w:tr>
      <w:tr w:rsidR="00B10975" w:rsidRPr="00B10975" w14:paraId="31D6B6F7" w14:textId="77777777" w:rsidTr="00293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vMerge w:val="restart"/>
            <w:shd w:val="clear" w:color="auto" w:fill="auto"/>
          </w:tcPr>
          <w:p w14:paraId="3137901B" w14:textId="77777777" w:rsidR="00EE586C" w:rsidRPr="00B10975" w:rsidRDefault="00EE586C" w:rsidP="00293D61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Beliefs about Capabilities </w:t>
            </w:r>
          </w:p>
        </w:tc>
        <w:tc>
          <w:tcPr>
            <w:tcW w:w="1008" w:type="pct"/>
            <w:shd w:val="clear" w:color="auto" w:fill="auto"/>
          </w:tcPr>
          <w:p w14:paraId="3BA02311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t>6.0 (0.67)</w:t>
            </w:r>
          </w:p>
        </w:tc>
        <w:tc>
          <w:tcPr>
            <w:tcW w:w="764" w:type="pct"/>
            <w:shd w:val="clear" w:color="auto" w:fill="auto"/>
          </w:tcPr>
          <w:p w14:paraId="096E130E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t>6.5 (0.45)</w:t>
            </w:r>
          </w:p>
        </w:tc>
        <w:tc>
          <w:tcPr>
            <w:tcW w:w="858" w:type="pct"/>
            <w:shd w:val="clear" w:color="auto" w:fill="auto"/>
          </w:tcPr>
          <w:p w14:paraId="5EDDA553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6.5 </w:t>
            </w:r>
            <w:r w:rsidRPr="00B10975">
              <w:t>(0.38)</w:t>
            </w:r>
          </w:p>
        </w:tc>
        <w:tc>
          <w:tcPr>
            <w:tcW w:w="694" w:type="pct"/>
            <w:shd w:val="clear" w:color="auto" w:fill="auto"/>
          </w:tcPr>
          <w:p w14:paraId="781C458E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6.3 </w:t>
            </w:r>
            <w:r w:rsidRPr="00B10975">
              <w:t>(0.47)</w:t>
            </w:r>
          </w:p>
        </w:tc>
        <w:tc>
          <w:tcPr>
            <w:tcW w:w="817" w:type="pct"/>
            <w:shd w:val="clear" w:color="auto" w:fill="auto"/>
          </w:tcPr>
          <w:p w14:paraId="6FA541B5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t>6.4 (0.42)</w:t>
            </w:r>
          </w:p>
        </w:tc>
      </w:tr>
      <w:tr w:rsidR="00B10975" w:rsidRPr="00B10975" w14:paraId="728BFECF" w14:textId="77777777" w:rsidTr="00293D61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vMerge/>
            <w:tcBorders>
              <w:bottom w:val="nil"/>
            </w:tcBorders>
            <w:shd w:val="clear" w:color="auto" w:fill="auto"/>
          </w:tcPr>
          <w:p w14:paraId="1535DF1A" w14:textId="77777777" w:rsidR="00EE586C" w:rsidRPr="00B10975" w:rsidRDefault="00EE586C" w:rsidP="00293D61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1008" w:type="pct"/>
            <w:tcBorders>
              <w:bottom w:val="nil"/>
            </w:tcBorders>
            <w:shd w:val="clear" w:color="auto" w:fill="auto"/>
          </w:tcPr>
          <w:p w14:paraId="4EBC92DB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5.0 – 7.0]</w:t>
            </w:r>
          </w:p>
        </w:tc>
        <w:tc>
          <w:tcPr>
            <w:tcW w:w="764" w:type="pct"/>
            <w:tcBorders>
              <w:bottom w:val="nil"/>
            </w:tcBorders>
            <w:shd w:val="clear" w:color="auto" w:fill="auto"/>
          </w:tcPr>
          <w:p w14:paraId="335AAE0E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6.0 – 7.0]</w:t>
            </w:r>
          </w:p>
        </w:tc>
        <w:tc>
          <w:tcPr>
            <w:tcW w:w="858" w:type="pct"/>
            <w:tcBorders>
              <w:bottom w:val="nil"/>
            </w:tcBorders>
            <w:shd w:val="clear" w:color="auto" w:fill="auto"/>
          </w:tcPr>
          <w:p w14:paraId="38D42867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6.6 – 7.0]</w:t>
            </w:r>
          </w:p>
        </w:tc>
        <w:tc>
          <w:tcPr>
            <w:tcW w:w="694" w:type="pct"/>
            <w:tcBorders>
              <w:bottom w:val="nil"/>
            </w:tcBorders>
            <w:shd w:val="clear" w:color="auto" w:fill="auto"/>
          </w:tcPr>
          <w:p w14:paraId="3E1EBEAD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5.7 – 7.0]</w:t>
            </w:r>
          </w:p>
        </w:tc>
        <w:tc>
          <w:tcPr>
            <w:tcW w:w="817" w:type="pct"/>
            <w:tcBorders>
              <w:bottom w:val="nil"/>
            </w:tcBorders>
            <w:shd w:val="clear" w:color="auto" w:fill="auto"/>
          </w:tcPr>
          <w:p w14:paraId="3C85C2B9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5.7 – 7.0]</w:t>
            </w:r>
          </w:p>
        </w:tc>
      </w:tr>
      <w:tr w:rsidR="00B10975" w:rsidRPr="00B10975" w14:paraId="3A72735F" w14:textId="77777777" w:rsidTr="00293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FBB2F99" w14:textId="77777777" w:rsidR="00EE586C" w:rsidRPr="00B10975" w:rsidRDefault="00EE586C" w:rsidP="00293D61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Moral Norm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</w:tcPr>
          <w:p w14:paraId="4B1E1012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t>6.7 (0.43)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auto"/>
          </w:tcPr>
          <w:p w14:paraId="5B5B5662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7.0 </w:t>
            </w:r>
            <w:r w:rsidRPr="00B10975">
              <w:t>(0.00)</w:t>
            </w:r>
          </w:p>
        </w:tc>
        <w:tc>
          <w:tcPr>
            <w:tcW w:w="858" w:type="pct"/>
            <w:tcBorders>
              <w:top w:val="nil"/>
              <w:bottom w:val="nil"/>
            </w:tcBorders>
            <w:shd w:val="clear" w:color="auto" w:fill="auto"/>
          </w:tcPr>
          <w:p w14:paraId="5A0DD141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7.0 </w:t>
            </w:r>
            <w:r w:rsidRPr="00B10975">
              <w:t>(0.00)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</w:tcPr>
          <w:p w14:paraId="5F219AC8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6.7 </w:t>
            </w:r>
            <w:r w:rsidRPr="00B10975">
              <w:t>(0.52)</w:t>
            </w: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</w:tcPr>
          <w:p w14:paraId="273BC146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t>6.9 (0.34)</w:t>
            </w:r>
          </w:p>
        </w:tc>
      </w:tr>
      <w:tr w:rsidR="00B10975" w:rsidRPr="00B10975" w14:paraId="21F8E6FE" w14:textId="77777777" w:rsidTr="004905A0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C0CE4A" w14:textId="77777777" w:rsidR="00EE586C" w:rsidRPr="00B10975" w:rsidRDefault="00EE586C" w:rsidP="00293D61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10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B6D15D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5.7 – 7.0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8AA684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7.0 – 7.0]</w:t>
            </w: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22E59A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7.0 – 7.0]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CF2202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6.0 – 7.0]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587120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6.0 – 7.0]</w:t>
            </w:r>
          </w:p>
        </w:tc>
      </w:tr>
      <w:tr w:rsidR="00B10975" w:rsidRPr="00B10975" w14:paraId="36D60D44" w14:textId="77777777" w:rsidTr="00490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4C2563E" w14:textId="77777777" w:rsidR="00EE586C" w:rsidRPr="00B10975" w:rsidRDefault="00EE586C" w:rsidP="00293D61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b/>
                <w:szCs w:val="24"/>
                <w:lang w:val="en-CA"/>
              </w:rPr>
              <w:t>TAM-2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737CAA" w14:textId="77777777" w:rsidR="00EE586C" w:rsidRPr="00B10975" w:rsidRDefault="00EE586C" w:rsidP="005F64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824E0F" w14:textId="77777777" w:rsidR="00EE586C" w:rsidRPr="00B10975" w:rsidRDefault="00EE586C" w:rsidP="005F64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F9A084" w14:textId="77777777" w:rsidR="00EE586C" w:rsidRPr="00B10975" w:rsidRDefault="00EE586C" w:rsidP="005F64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8FC697" w14:textId="77777777" w:rsidR="00EE586C" w:rsidRPr="00B10975" w:rsidRDefault="00EE586C" w:rsidP="005F64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1C25225" w14:textId="77777777" w:rsidR="00EE586C" w:rsidRPr="00B10975" w:rsidRDefault="00EE586C" w:rsidP="005F64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4"/>
                <w:lang w:val="en-CA"/>
              </w:rPr>
            </w:pPr>
          </w:p>
        </w:tc>
      </w:tr>
      <w:tr w:rsidR="00B10975" w:rsidRPr="00B10975" w14:paraId="15EE985D" w14:textId="77777777" w:rsidTr="004905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vMerge w:val="restart"/>
            <w:tcBorders>
              <w:top w:val="nil"/>
            </w:tcBorders>
            <w:shd w:val="clear" w:color="auto" w:fill="auto"/>
          </w:tcPr>
          <w:p w14:paraId="4CC7A98B" w14:textId="77777777" w:rsidR="00EE586C" w:rsidRPr="00B10975" w:rsidRDefault="00EE586C" w:rsidP="00293D61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Usefulness</w:t>
            </w:r>
          </w:p>
          <w:p w14:paraId="22C00A0C" w14:textId="77777777" w:rsidR="00EE586C" w:rsidRPr="00B10975" w:rsidRDefault="00EE586C" w:rsidP="00293D61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1008" w:type="pct"/>
            <w:tcBorders>
              <w:top w:val="nil"/>
            </w:tcBorders>
            <w:shd w:val="clear" w:color="auto" w:fill="auto"/>
          </w:tcPr>
          <w:p w14:paraId="3C4E2BF3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NA</w:t>
            </w:r>
          </w:p>
        </w:tc>
        <w:tc>
          <w:tcPr>
            <w:tcW w:w="764" w:type="pct"/>
            <w:tcBorders>
              <w:top w:val="nil"/>
            </w:tcBorders>
            <w:shd w:val="clear" w:color="auto" w:fill="auto"/>
          </w:tcPr>
          <w:p w14:paraId="1DF8EEF5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6.5 </w:t>
            </w:r>
            <w:r w:rsidRPr="00B10975">
              <w:t>(0.40)</w:t>
            </w:r>
          </w:p>
        </w:tc>
        <w:tc>
          <w:tcPr>
            <w:tcW w:w="858" w:type="pct"/>
            <w:tcBorders>
              <w:top w:val="nil"/>
            </w:tcBorders>
            <w:shd w:val="clear" w:color="auto" w:fill="auto"/>
          </w:tcPr>
          <w:p w14:paraId="71F3F322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6.3 </w:t>
            </w:r>
            <w:r w:rsidRPr="00B10975">
              <w:t>(0.48)</w:t>
            </w:r>
          </w:p>
        </w:tc>
        <w:tc>
          <w:tcPr>
            <w:tcW w:w="694" w:type="pct"/>
            <w:tcBorders>
              <w:top w:val="nil"/>
            </w:tcBorders>
            <w:shd w:val="clear" w:color="auto" w:fill="auto"/>
          </w:tcPr>
          <w:p w14:paraId="36C36027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6.5 </w:t>
            </w:r>
            <w:r w:rsidRPr="00B10975">
              <w:t>(0.49)</w:t>
            </w:r>
          </w:p>
        </w:tc>
        <w:tc>
          <w:tcPr>
            <w:tcW w:w="817" w:type="pct"/>
            <w:tcBorders>
              <w:top w:val="nil"/>
            </w:tcBorders>
            <w:shd w:val="clear" w:color="auto" w:fill="auto"/>
          </w:tcPr>
          <w:p w14:paraId="004C9B4D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t>6.4 (0.44)</w:t>
            </w:r>
          </w:p>
        </w:tc>
      </w:tr>
      <w:tr w:rsidR="00B10975" w:rsidRPr="00B10975" w14:paraId="49F74122" w14:textId="77777777" w:rsidTr="00293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vMerge/>
            <w:tcBorders>
              <w:bottom w:val="nil"/>
            </w:tcBorders>
            <w:shd w:val="clear" w:color="auto" w:fill="auto"/>
          </w:tcPr>
          <w:p w14:paraId="7D57F4E2" w14:textId="77777777" w:rsidR="00EE586C" w:rsidRPr="00B10975" w:rsidRDefault="00EE586C" w:rsidP="00293D61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1008" w:type="pct"/>
            <w:tcBorders>
              <w:bottom w:val="nil"/>
            </w:tcBorders>
            <w:shd w:val="clear" w:color="auto" w:fill="auto"/>
          </w:tcPr>
          <w:p w14:paraId="325A8D27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764" w:type="pct"/>
            <w:tcBorders>
              <w:bottom w:val="nil"/>
            </w:tcBorders>
            <w:shd w:val="clear" w:color="auto" w:fill="auto"/>
          </w:tcPr>
          <w:p w14:paraId="56E5D161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6.0 – 7.0]</w:t>
            </w:r>
          </w:p>
        </w:tc>
        <w:tc>
          <w:tcPr>
            <w:tcW w:w="858" w:type="pct"/>
            <w:tcBorders>
              <w:bottom w:val="nil"/>
            </w:tcBorders>
            <w:shd w:val="clear" w:color="auto" w:fill="auto"/>
          </w:tcPr>
          <w:p w14:paraId="499E69A1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5.8 – 7.0]</w:t>
            </w:r>
          </w:p>
        </w:tc>
        <w:tc>
          <w:tcPr>
            <w:tcW w:w="694" w:type="pct"/>
            <w:tcBorders>
              <w:bottom w:val="nil"/>
            </w:tcBorders>
            <w:shd w:val="clear" w:color="auto" w:fill="auto"/>
          </w:tcPr>
          <w:p w14:paraId="5D4714D6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5.8 – 7.0]</w:t>
            </w:r>
          </w:p>
        </w:tc>
        <w:tc>
          <w:tcPr>
            <w:tcW w:w="817" w:type="pct"/>
            <w:tcBorders>
              <w:bottom w:val="nil"/>
            </w:tcBorders>
            <w:shd w:val="clear" w:color="auto" w:fill="auto"/>
          </w:tcPr>
          <w:p w14:paraId="0AF73D4C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5.8 – 7.0]</w:t>
            </w:r>
          </w:p>
        </w:tc>
      </w:tr>
      <w:tr w:rsidR="00B10975" w:rsidRPr="00B10975" w14:paraId="5223F7E5" w14:textId="77777777" w:rsidTr="00293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tcBorders>
              <w:top w:val="nil"/>
              <w:bottom w:val="nil"/>
            </w:tcBorders>
            <w:shd w:val="clear" w:color="auto" w:fill="auto"/>
          </w:tcPr>
          <w:p w14:paraId="2D8A9BDB" w14:textId="77777777" w:rsidR="00EE586C" w:rsidRPr="00B10975" w:rsidRDefault="00EE586C" w:rsidP="00293D61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Ease of Use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</w:tcPr>
          <w:p w14:paraId="3989E69E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NA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auto"/>
          </w:tcPr>
          <w:p w14:paraId="7A610EDE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6.6 </w:t>
            </w:r>
            <w:r w:rsidRPr="00B10975">
              <w:t>(0.34)</w:t>
            </w:r>
          </w:p>
        </w:tc>
        <w:tc>
          <w:tcPr>
            <w:tcW w:w="858" w:type="pct"/>
            <w:tcBorders>
              <w:top w:val="nil"/>
              <w:bottom w:val="nil"/>
            </w:tcBorders>
            <w:shd w:val="clear" w:color="auto" w:fill="auto"/>
          </w:tcPr>
          <w:p w14:paraId="788441D2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6.1 </w:t>
            </w:r>
            <w:r w:rsidRPr="00B10975">
              <w:t>(0.52)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</w:tcPr>
          <w:p w14:paraId="04DE1A24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 xml:space="preserve">6.1 </w:t>
            </w:r>
            <w:r w:rsidRPr="00B10975">
              <w:t>(0.65)</w:t>
            </w: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</w:tcPr>
          <w:p w14:paraId="579D8C80" w14:textId="77777777" w:rsidR="00EE586C" w:rsidRPr="00B10975" w:rsidRDefault="00EE586C" w:rsidP="005F6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t>6.3 (0.54)</w:t>
            </w:r>
          </w:p>
        </w:tc>
      </w:tr>
      <w:tr w:rsidR="00B10975" w:rsidRPr="00B10975" w14:paraId="4BD40E79" w14:textId="77777777" w:rsidTr="00293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E9ED86" w14:textId="77777777" w:rsidR="00EE586C" w:rsidRPr="00B10975" w:rsidRDefault="00EE586C" w:rsidP="00293D61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10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4A05A5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C76E39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6.0 – 6.8]</w:t>
            </w: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DC4E09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5.5 – 6.8]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AA7421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5.3 – 7.0]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35ED0E" w14:textId="77777777" w:rsidR="00EE586C" w:rsidRPr="00B10975" w:rsidRDefault="00EE586C" w:rsidP="005F6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B10975">
              <w:rPr>
                <w:rFonts w:asciiTheme="minorHAnsi" w:hAnsiTheme="minorHAnsi" w:cstheme="minorHAnsi"/>
                <w:szCs w:val="24"/>
                <w:lang w:val="en-CA"/>
              </w:rPr>
              <w:t>[5.3 – 7.0]</w:t>
            </w:r>
          </w:p>
        </w:tc>
      </w:tr>
    </w:tbl>
    <w:p w14:paraId="40FC2987" w14:textId="77777777" w:rsidR="00EE586C" w:rsidRPr="00B10975" w:rsidRDefault="00EE586C" w:rsidP="005F6474">
      <w:pPr>
        <w:rPr>
          <w:lang w:val="en-CA"/>
        </w:rPr>
      </w:pPr>
      <w:r w:rsidRPr="00B10975">
        <w:rPr>
          <w:lang w:val="en-CA"/>
        </w:rPr>
        <w:t>NA=not applicable</w:t>
      </w:r>
    </w:p>
    <w:p w14:paraId="5B26A526" w14:textId="77777777" w:rsidR="00EE586C" w:rsidRPr="00B10975" w:rsidRDefault="00EE586C" w:rsidP="005F6474">
      <w:pPr>
        <w:spacing w:after="160" w:line="259" w:lineRule="auto"/>
        <w:rPr>
          <w:rFonts w:asciiTheme="minorHAnsi" w:eastAsia="Arial" w:hAnsiTheme="minorHAnsi" w:cstheme="minorHAnsi"/>
          <w:b/>
          <w:bCs/>
          <w:sz w:val="28"/>
          <w:szCs w:val="24"/>
          <w:lang w:val="en-CA"/>
        </w:rPr>
      </w:pPr>
    </w:p>
    <w:p w14:paraId="749A7FB6" w14:textId="77777777" w:rsidR="00EE586C" w:rsidRPr="00B10975" w:rsidRDefault="00EE586C"/>
    <w:p w14:paraId="6622724F" w14:textId="206D1C4B" w:rsidR="005C7A7C" w:rsidRPr="00B10975" w:rsidRDefault="005C7A7C"/>
    <w:sectPr w:rsidR="005C7A7C" w:rsidRPr="00B10975" w:rsidSect="005F6474">
      <w:footerReference w:type="default" r:id="rId8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7EF7F6" w14:textId="77777777" w:rsidR="00A73E20" w:rsidRDefault="00A73E20" w:rsidP="00EE586C">
      <w:pPr>
        <w:spacing w:after="0" w:line="240" w:lineRule="auto"/>
      </w:pPr>
      <w:r>
        <w:separator/>
      </w:r>
    </w:p>
  </w:endnote>
  <w:endnote w:type="continuationSeparator" w:id="0">
    <w:p w14:paraId="731998C0" w14:textId="77777777" w:rsidR="00A73E20" w:rsidRDefault="00A73E20" w:rsidP="00EE58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VWRZF S+ Helvetica Neue LT Std">
    <w:altName w:val="VWRZF S+ Helvetica Neue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Std">
    <w:panose1 w:val="020B0604020202090204"/>
    <w:charset w:val="00"/>
    <w:family w:val="swiss"/>
    <w:notTrueType/>
    <w:pitch w:val="variable"/>
    <w:sig w:usb0="800000AF" w:usb1="4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1719058"/>
      <w:docPartObj>
        <w:docPartGallery w:val="Page Numbers (Bottom of Page)"/>
        <w:docPartUnique/>
      </w:docPartObj>
    </w:sdtPr>
    <w:sdtEndPr/>
    <w:sdtContent>
      <w:p w14:paraId="75FEC7C0" w14:textId="026AFA2C" w:rsidR="00670231" w:rsidRDefault="0067023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6666" w:rsidRPr="000D6666">
          <w:rPr>
            <w:noProof/>
            <w:lang w:val="fr-FR"/>
          </w:rPr>
          <w:t>1</w:t>
        </w:r>
        <w:r>
          <w:fldChar w:fldCharType="end"/>
        </w:r>
      </w:p>
    </w:sdtContent>
  </w:sdt>
  <w:p w14:paraId="4A4201E4" w14:textId="77777777" w:rsidR="00670231" w:rsidRDefault="0067023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AE4E67" w14:textId="77777777" w:rsidR="00A73E20" w:rsidRDefault="00A73E20" w:rsidP="00EE586C">
      <w:pPr>
        <w:spacing w:after="0" w:line="240" w:lineRule="auto"/>
      </w:pPr>
      <w:r>
        <w:separator/>
      </w:r>
    </w:p>
  </w:footnote>
  <w:footnote w:type="continuationSeparator" w:id="0">
    <w:p w14:paraId="1B71C00A" w14:textId="77777777" w:rsidR="00A73E20" w:rsidRDefault="00A73E20" w:rsidP="00EE58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001C9"/>
    <w:multiLevelType w:val="hybridMultilevel"/>
    <w:tmpl w:val="45BC88FE"/>
    <w:lvl w:ilvl="0" w:tplc="03CE443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C41851"/>
    <w:multiLevelType w:val="hybridMultilevel"/>
    <w:tmpl w:val="40A0BD66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2E51A3"/>
    <w:multiLevelType w:val="hybridMultilevel"/>
    <w:tmpl w:val="362A455E"/>
    <w:lvl w:ilvl="0" w:tplc="CDD88DF4">
      <w:start w:val="5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DA7699"/>
    <w:multiLevelType w:val="hybridMultilevel"/>
    <w:tmpl w:val="17DCD5F6"/>
    <w:lvl w:ilvl="0" w:tplc="5E1CB53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DB34894"/>
    <w:multiLevelType w:val="hybridMultilevel"/>
    <w:tmpl w:val="899E1CE8"/>
    <w:lvl w:ilvl="0" w:tplc="A8404572">
      <w:start w:val="250"/>
      <w:numFmt w:val="bullet"/>
      <w:lvlText w:val=""/>
      <w:lvlJc w:val="left"/>
      <w:pPr>
        <w:ind w:left="1065" w:hanging="705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48125A"/>
    <w:multiLevelType w:val="hybridMultilevel"/>
    <w:tmpl w:val="37E0DD0A"/>
    <w:lvl w:ilvl="0" w:tplc="CB60CDC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8F34A0"/>
    <w:multiLevelType w:val="hybridMultilevel"/>
    <w:tmpl w:val="583699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343F1A"/>
    <w:multiLevelType w:val="hybridMultilevel"/>
    <w:tmpl w:val="23FAA238"/>
    <w:lvl w:ilvl="0" w:tplc="5E1CB53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38F15EE"/>
    <w:multiLevelType w:val="hybridMultilevel"/>
    <w:tmpl w:val="E4AA03B4"/>
    <w:lvl w:ilvl="0" w:tplc="5E1CB53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7110CAF"/>
    <w:multiLevelType w:val="hybridMultilevel"/>
    <w:tmpl w:val="3C1A3E7E"/>
    <w:lvl w:ilvl="0" w:tplc="7DC2E5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276823"/>
    <w:multiLevelType w:val="hybridMultilevel"/>
    <w:tmpl w:val="A926A1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044B9C"/>
    <w:multiLevelType w:val="hybridMultilevel"/>
    <w:tmpl w:val="502053E6"/>
    <w:lvl w:ilvl="0" w:tplc="A340597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9E5547"/>
    <w:multiLevelType w:val="hybridMultilevel"/>
    <w:tmpl w:val="71CADFEA"/>
    <w:lvl w:ilvl="0" w:tplc="5E1CB53C">
      <w:numFmt w:val="bullet"/>
      <w:lvlText w:val="-"/>
      <w:lvlJc w:val="left"/>
      <w:pPr>
        <w:ind w:left="786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DD1D3D"/>
    <w:multiLevelType w:val="hybridMultilevel"/>
    <w:tmpl w:val="BF4081DC"/>
    <w:lvl w:ilvl="0" w:tplc="38BC1602"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9A362C"/>
    <w:multiLevelType w:val="hybridMultilevel"/>
    <w:tmpl w:val="BED6B438"/>
    <w:lvl w:ilvl="0" w:tplc="C388E0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E30887"/>
    <w:multiLevelType w:val="hybridMultilevel"/>
    <w:tmpl w:val="C108E840"/>
    <w:lvl w:ilvl="0" w:tplc="25DA5F8A">
      <w:start w:val="1"/>
      <w:numFmt w:val="decimal"/>
      <w:lvlText w:val="(%1)"/>
      <w:lvlJc w:val="left"/>
      <w:pPr>
        <w:ind w:left="78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EC00E1"/>
    <w:multiLevelType w:val="hybridMultilevel"/>
    <w:tmpl w:val="BA7EFF6A"/>
    <w:lvl w:ilvl="0" w:tplc="B6DE14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FB4523"/>
    <w:multiLevelType w:val="hybridMultilevel"/>
    <w:tmpl w:val="42EE2F1C"/>
    <w:lvl w:ilvl="0" w:tplc="5E1CB5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6C3146"/>
    <w:multiLevelType w:val="hybridMultilevel"/>
    <w:tmpl w:val="7B169BFE"/>
    <w:lvl w:ilvl="0" w:tplc="CDD88DF4">
      <w:start w:val="5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844388"/>
    <w:multiLevelType w:val="hybridMultilevel"/>
    <w:tmpl w:val="E27C6C84"/>
    <w:lvl w:ilvl="0" w:tplc="FCB69D70">
      <w:start w:val="3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45090E"/>
    <w:multiLevelType w:val="hybridMultilevel"/>
    <w:tmpl w:val="A6B4B9BC"/>
    <w:lvl w:ilvl="0" w:tplc="3B4679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6F61A0"/>
    <w:multiLevelType w:val="hybridMultilevel"/>
    <w:tmpl w:val="274017A0"/>
    <w:lvl w:ilvl="0" w:tplc="FCB69D70">
      <w:start w:val="3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BC54A1"/>
    <w:multiLevelType w:val="hybridMultilevel"/>
    <w:tmpl w:val="60F61194"/>
    <w:lvl w:ilvl="0" w:tplc="9EF0E4A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94F4F7B"/>
    <w:multiLevelType w:val="hybridMultilevel"/>
    <w:tmpl w:val="8F32FB8A"/>
    <w:lvl w:ilvl="0" w:tplc="4F7A65A2">
      <w:start w:val="5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F62A1E"/>
    <w:multiLevelType w:val="hybridMultilevel"/>
    <w:tmpl w:val="0D8ADF26"/>
    <w:lvl w:ilvl="0" w:tplc="5E1CB53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DC26D3E"/>
    <w:multiLevelType w:val="hybridMultilevel"/>
    <w:tmpl w:val="8A8C8462"/>
    <w:lvl w:ilvl="0" w:tplc="5E1CB53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5F3437F"/>
    <w:multiLevelType w:val="hybridMultilevel"/>
    <w:tmpl w:val="C8260CBA"/>
    <w:lvl w:ilvl="0" w:tplc="B7A8376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FB1070"/>
    <w:multiLevelType w:val="hybridMultilevel"/>
    <w:tmpl w:val="07F8F666"/>
    <w:lvl w:ilvl="0" w:tplc="2D5CB0E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0903C5"/>
    <w:multiLevelType w:val="hybridMultilevel"/>
    <w:tmpl w:val="E27C2E92"/>
    <w:lvl w:ilvl="0" w:tplc="316ECDA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474D11"/>
    <w:multiLevelType w:val="hybridMultilevel"/>
    <w:tmpl w:val="8752F7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1D0ADC"/>
    <w:multiLevelType w:val="hybridMultilevel"/>
    <w:tmpl w:val="7B7264CC"/>
    <w:lvl w:ilvl="0" w:tplc="FCB69D70">
      <w:start w:val="3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817CBE"/>
    <w:multiLevelType w:val="hybridMultilevel"/>
    <w:tmpl w:val="E0B4E00C"/>
    <w:lvl w:ilvl="0" w:tplc="B73048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22598D"/>
    <w:multiLevelType w:val="hybridMultilevel"/>
    <w:tmpl w:val="7ECE217E"/>
    <w:lvl w:ilvl="0" w:tplc="316ECDA6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79F17D1"/>
    <w:multiLevelType w:val="hybridMultilevel"/>
    <w:tmpl w:val="6A76AE3A"/>
    <w:lvl w:ilvl="0" w:tplc="837ED7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F4482D"/>
    <w:multiLevelType w:val="hybridMultilevel"/>
    <w:tmpl w:val="6374CBE2"/>
    <w:lvl w:ilvl="0" w:tplc="FCB69D70">
      <w:start w:val="3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CA5398"/>
    <w:multiLevelType w:val="hybridMultilevel"/>
    <w:tmpl w:val="F7D0679A"/>
    <w:lvl w:ilvl="0" w:tplc="316ECDA6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9B91BC8"/>
    <w:multiLevelType w:val="hybridMultilevel"/>
    <w:tmpl w:val="A2AE9552"/>
    <w:lvl w:ilvl="0" w:tplc="47EA2D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C854EB"/>
    <w:multiLevelType w:val="hybridMultilevel"/>
    <w:tmpl w:val="1CAC52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B209B2"/>
    <w:multiLevelType w:val="hybridMultilevel"/>
    <w:tmpl w:val="F78A04D4"/>
    <w:lvl w:ilvl="0" w:tplc="7DBAB248">
      <w:start w:val="5"/>
      <w:numFmt w:val="bullet"/>
      <w:lvlText w:val="-"/>
      <w:lvlJc w:val="left"/>
      <w:pPr>
        <w:ind w:left="46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39" w15:restartNumberingAfterBreak="0">
    <w:nsid w:val="79145667"/>
    <w:multiLevelType w:val="multilevel"/>
    <w:tmpl w:val="CD885A4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0" w15:restartNumberingAfterBreak="0">
    <w:nsid w:val="7A845B63"/>
    <w:multiLevelType w:val="hybridMultilevel"/>
    <w:tmpl w:val="2B001768"/>
    <w:lvl w:ilvl="0" w:tplc="B044AA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2"/>
  </w:num>
  <w:num w:numId="3">
    <w:abstractNumId w:val="16"/>
  </w:num>
  <w:num w:numId="4">
    <w:abstractNumId w:val="2"/>
  </w:num>
  <w:num w:numId="5">
    <w:abstractNumId w:val="37"/>
  </w:num>
  <w:num w:numId="6">
    <w:abstractNumId w:val="39"/>
  </w:num>
  <w:num w:numId="7">
    <w:abstractNumId w:val="11"/>
  </w:num>
  <w:num w:numId="8">
    <w:abstractNumId w:val="38"/>
  </w:num>
  <w:num w:numId="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0"/>
  </w:num>
  <w:num w:numId="11">
    <w:abstractNumId w:val="0"/>
  </w:num>
  <w:num w:numId="12">
    <w:abstractNumId w:val="22"/>
  </w:num>
  <w:num w:numId="13">
    <w:abstractNumId w:val="9"/>
  </w:num>
  <w:num w:numId="14">
    <w:abstractNumId w:val="26"/>
  </w:num>
  <w:num w:numId="15">
    <w:abstractNumId w:val="31"/>
  </w:num>
  <w:num w:numId="16">
    <w:abstractNumId w:val="33"/>
  </w:num>
  <w:num w:numId="17">
    <w:abstractNumId w:val="13"/>
  </w:num>
  <w:num w:numId="18">
    <w:abstractNumId w:val="8"/>
  </w:num>
  <w:num w:numId="19">
    <w:abstractNumId w:val="7"/>
  </w:num>
  <w:num w:numId="20">
    <w:abstractNumId w:val="17"/>
  </w:num>
  <w:num w:numId="21">
    <w:abstractNumId w:val="25"/>
  </w:num>
  <w:num w:numId="22">
    <w:abstractNumId w:val="24"/>
  </w:num>
  <w:num w:numId="23">
    <w:abstractNumId w:val="3"/>
  </w:num>
  <w:num w:numId="24">
    <w:abstractNumId w:val="14"/>
  </w:num>
  <w:num w:numId="25">
    <w:abstractNumId w:val="23"/>
  </w:num>
  <w:num w:numId="26">
    <w:abstractNumId w:val="18"/>
  </w:num>
  <w:num w:numId="27">
    <w:abstractNumId w:val="1"/>
  </w:num>
  <w:num w:numId="28">
    <w:abstractNumId w:val="29"/>
  </w:num>
  <w:num w:numId="29">
    <w:abstractNumId w:val="15"/>
  </w:num>
  <w:num w:numId="30">
    <w:abstractNumId w:val="5"/>
  </w:num>
  <w:num w:numId="31">
    <w:abstractNumId w:val="6"/>
  </w:num>
  <w:num w:numId="32">
    <w:abstractNumId w:val="28"/>
  </w:num>
  <w:num w:numId="33">
    <w:abstractNumId w:val="32"/>
  </w:num>
  <w:num w:numId="34">
    <w:abstractNumId w:val="35"/>
  </w:num>
  <w:num w:numId="35">
    <w:abstractNumId w:val="20"/>
  </w:num>
  <w:num w:numId="36">
    <w:abstractNumId w:val="10"/>
  </w:num>
  <w:num w:numId="37">
    <w:abstractNumId w:val="27"/>
  </w:num>
  <w:num w:numId="38">
    <w:abstractNumId w:val="36"/>
  </w:num>
  <w:num w:numId="39">
    <w:abstractNumId w:val="34"/>
  </w:num>
  <w:num w:numId="40">
    <w:abstractNumId w:val="30"/>
  </w:num>
  <w:num w:numId="41">
    <w:abstractNumId w:val="21"/>
  </w:num>
  <w:num w:numId="4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EE586C"/>
    <w:rsid w:val="00002A59"/>
    <w:rsid w:val="00002DEE"/>
    <w:rsid w:val="00003E1D"/>
    <w:rsid w:val="00010499"/>
    <w:rsid w:val="0001615C"/>
    <w:rsid w:val="00027746"/>
    <w:rsid w:val="0003069C"/>
    <w:rsid w:val="00036B5E"/>
    <w:rsid w:val="00036B8D"/>
    <w:rsid w:val="00037D23"/>
    <w:rsid w:val="0004644C"/>
    <w:rsid w:val="0005626A"/>
    <w:rsid w:val="00061F5F"/>
    <w:rsid w:val="0006322C"/>
    <w:rsid w:val="00063AC7"/>
    <w:rsid w:val="00076321"/>
    <w:rsid w:val="000801CD"/>
    <w:rsid w:val="000802B0"/>
    <w:rsid w:val="000850D2"/>
    <w:rsid w:val="00085E62"/>
    <w:rsid w:val="000955EC"/>
    <w:rsid w:val="0009728B"/>
    <w:rsid w:val="000B6AC9"/>
    <w:rsid w:val="000D55F6"/>
    <w:rsid w:val="000D5C51"/>
    <w:rsid w:val="000D632B"/>
    <w:rsid w:val="000D6666"/>
    <w:rsid w:val="000E0F96"/>
    <w:rsid w:val="000E5A4B"/>
    <w:rsid w:val="000F3425"/>
    <w:rsid w:val="001010A1"/>
    <w:rsid w:val="0010168E"/>
    <w:rsid w:val="00103106"/>
    <w:rsid w:val="001065A4"/>
    <w:rsid w:val="00113D86"/>
    <w:rsid w:val="00120428"/>
    <w:rsid w:val="00120E57"/>
    <w:rsid w:val="00121EA1"/>
    <w:rsid w:val="00126436"/>
    <w:rsid w:val="00137661"/>
    <w:rsid w:val="0014031E"/>
    <w:rsid w:val="00141481"/>
    <w:rsid w:val="001519CF"/>
    <w:rsid w:val="001544DA"/>
    <w:rsid w:val="00177719"/>
    <w:rsid w:val="001A088D"/>
    <w:rsid w:val="001A2E20"/>
    <w:rsid w:val="001A52B7"/>
    <w:rsid w:val="001B509E"/>
    <w:rsid w:val="001B52B5"/>
    <w:rsid w:val="001C1125"/>
    <w:rsid w:val="001C4A8B"/>
    <w:rsid w:val="001C7242"/>
    <w:rsid w:val="001D4D29"/>
    <w:rsid w:val="001E0E2A"/>
    <w:rsid w:val="001E25EF"/>
    <w:rsid w:val="001E630F"/>
    <w:rsid w:val="001F2731"/>
    <w:rsid w:val="001F2E27"/>
    <w:rsid w:val="00206291"/>
    <w:rsid w:val="0020750D"/>
    <w:rsid w:val="00207528"/>
    <w:rsid w:val="00213A8F"/>
    <w:rsid w:val="0021550A"/>
    <w:rsid w:val="002309D9"/>
    <w:rsid w:val="00234D8F"/>
    <w:rsid w:val="0024422F"/>
    <w:rsid w:val="00250355"/>
    <w:rsid w:val="00255743"/>
    <w:rsid w:val="002703E9"/>
    <w:rsid w:val="0029100C"/>
    <w:rsid w:val="0029341E"/>
    <w:rsid w:val="00293D61"/>
    <w:rsid w:val="00295E92"/>
    <w:rsid w:val="002A0B78"/>
    <w:rsid w:val="002A45D6"/>
    <w:rsid w:val="002A55FB"/>
    <w:rsid w:val="002B0418"/>
    <w:rsid w:val="002B1B57"/>
    <w:rsid w:val="002B2AB9"/>
    <w:rsid w:val="002B5748"/>
    <w:rsid w:val="002C3FA6"/>
    <w:rsid w:val="002C6762"/>
    <w:rsid w:val="002D1FFD"/>
    <w:rsid w:val="002D7A0A"/>
    <w:rsid w:val="002E019A"/>
    <w:rsid w:val="002E4280"/>
    <w:rsid w:val="002E5512"/>
    <w:rsid w:val="002F2F1D"/>
    <w:rsid w:val="00311A7D"/>
    <w:rsid w:val="00321617"/>
    <w:rsid w:val="0032353D"/>
    <w:rsid w:val="0032663C"/>
    <w:rsid w:val="00327B64"/>
    <w:rsid w:val="00330E4C"/>
    <w:rsid w:val="00332CE1"/>
    <w:rsid w:val="00344E5F"/>
    <w:rsid w:val="00351A9E"/>
    <w:rsid w:val="00351CFD"/>
    <w:rsid w:val="00363A24"/>
    <w:rsid w:val="0036703C"/>
    <w:rsid w:val="00377C61"/>
    <w:rsid w:val="00382A88"/>
    <w:rsid w:val="00385F44"/>
    <w:rsid w:val="00387A36"/>
    <w:rsid w:val="003A7B50"/>
    <w:rsid w:val="003B19FF"/>
    <w:rsid w:val="003B3538"/>
    <w:rsid w:val="003B4247"/>
    <w:rsid w:val="003D4C0F"/>
    <w:rsid w:val="003E0FBC"/>
    <w:rsid w:val="003F65AF"/>
    <w:rsid w:val="003F7C81"/>
    <w:rsid w:val="00401CC3"/>
    <w:rsid w:val="00404105"/>
    <w:rsid w:val="004117DF"/>
    <w:rsid w:val="00412973"/>
    <w:rsid w:val="004173A2"/>
    <w:rsid w:val="00423FE4"/>
    <w:rsid w:val="004304B8"/>
    <w:rsid w:val="00433870"/>
    <w:rsid w:val="004370C9"/>
    <w:rsid w:val="00437BF2"/>
    <w:rsid w:val="00444ED2"/>
    <w:rsid w:val="004516C6"/>
    <w:rsid w:val="0046073A"/>
    <w:rsid w:val="00464952"/>
    <w:rsid w:val="00481E8E"/>
    <w:rsid w:val="004830E1"/>
    <w:rsid w:val="0048437A"/>
    <w:rsid w:val="004873EE"/>
    <w:rsid w:val="004905A0"/>
    <w:rsid w:val="00490F1C"/>
    <w:rsid w:val="00494700"/>
    <w:rsid w:val="004A0768"/>
    <w:rsid w:val="004A1DEC"/>
    <w:rsid w:val="004A26ED"/>
    <w:rsid w:val="004A6906"/>
    <w:rsid w:val="004B0572"/>
    <w:rsid w:val="004B0F75"/>
    <w:rsid w:val="004B135E"/>
    <w:rsid w:val="004B2547"/>
    <w:rsid w:val="004C2034"/>
    <w:rsid w:val="004D3D9F"/>
    <w:rsid w:val="004D5312"/>
    <w:rsid w:val="004D5CF7"/>
    <w:rsid w:val="004E037A"/>
    <w:rsid w:val="004E56F2"/>
    <w:rsid w:val="004F0703"/>
    <w:rsid w:val="004F08A0"/>
    <w:rsid w:val="004F2FA6"/>
    <w:rsid w:val="004F3092"/>
    <w:rsid w:val="004F5A6C"/>
    <w:rsid w:val="0050229E"/>
    <w:rsid w:val="00506A74"/>
    <w:rsid w:val="00507221"/>
    <w:rsid w:val="00510F5C"/>
    <w:rsid w:val="00520AD6"/>
    <w:rsid w:val="00522998"/>
    <w:rsid w:val="00532F88"/>
    <w:rsid w:val="00533D57"/>
    <w:rsid w:val="0054522F"/>
    <w:rsid w:val="00552C3D"/>
    <w:rsid w:val="00560761"/>
    <w:rsid w:val="0056200D"/>
    <w:rsid w:val="00565E2E"/>
    <w:rsid w:val="00566131"/>
    <w:rsid w:val="00572C87"/>
    <w:rsid w:val="0057686E"/>
    <w:rsid w:val="00577DDF"/>
    <w:rsid w:val="00586808"/>
    <w:rsid w:val="00592762"/>
    <w:rsid w:val="005A5E0A"/>
    <w:rsid w:val="005B20AF"/>
    <w:rsid w:val="005B25DA"/>
    <w:rsid w:val="005B709D"/>
    <w:rsid w:val="005C2891"/>
    <w:rsid w:val="005C76FA"/>
    <w:rsid w:val="005C7A7C"/>
    <w:rsid w:val="005D40C4"/>
    <w:rsid w:val="005D4139"/>
    <w:rsid w:val="005D76A4"/>
    <w:rsid w:val="005E03E1"/>
    <w:rsid w:val="005F0C83"/>
    <w:rsid w:val="005F32C4"/>
    <w:rsid w:val="005F41C8"/>
    <w:rsid w:val="005F6474"/>
    <w:rsid w:val="00606236"/>
    <w:rsid w:val="006118D6"/>
    <w:rsid w:val="0061798A"/>
    <w:rsid w:val="00644BBA"/>
    <w:rsid w:val="0065363F"/>
    <w:rsid w:val="00653866"/>
    <w:rsid w:val="006602EB"/>
    <w:rsid w:val="00670231"/>
    <w:rsid w:val="0067410D"/>
    <w:rsid w:val="00684C31"/>
    <w:rsid w:val="006915F0"/>
    <w:rsid w:val="00693C27"/>
    <w:rsid w:val="006A28B1"/>
    <w:rsid w:val="006C2A15"/>
    <w:rsid w:val="006C54E4"/>
    <w:rsid w:val="006C760B"/>
    <w:rsid w:val="006D04ED"/>
    <w:rsid w:val="006D6BA9"/>
    <w:rsid w:val="00701A50"/>
    <w:rsid w:val="00717FAB"/>
    <w:rsid w:val="0072518B"/>
    <w:rsid w:val="007256C7"/>
    <w:rsid w:val="0073117E"/>
    <w:rsid w:val="00734A33"/>
    <w:rsid w:val="00747354"/>
    <w:rsid w:val="00753186"/>
    <w:rsid w:val="0075496B"/>
    <w:rsid w:val="00761EB1"/>
    <w:rsid w:val="00766F05"/>
    <w:rsid w:val="0077206F"/>
    <w:rsid w:val="0077356A"/>
    <w:rsid w:val="00777634"/>
    <w:rsid w:val="007C2BF6"/>
    <w:rsid w:val="007C5C2E"/>
    <w:rsid w:val="007C7352"/>
    <w:rsid w:val="007D1261"/>
    <w:rsid w:val="007D1D24"/>
    <w:rsid w:val="007D5195"/>
    <w:rsid w:val="007E692F"/>
    <w:rsid w:val="007F7A46"/>
    <w:rsid w:val="00800DA9"/>
    <w:rsid w:val="00803149"/>
    <w:rsid w:val="00810499"/>
    <w:rsid w:val="00813C1C"/>
    <w:rsid w:val="008160DD"/>
    <w:rsid w:val="00821CF6"/>
    <w:rsid w:val="00823E5C"/>
    <w:rsid w:val="00826656"/>
    <w:rsid w:val="00832EF5"/>
    <w:rsid w:val="0083370B"/>
    <w:rsid w:val="008355E5"/>
    <w:rsid w:val="008620E3"/>
    <w:rsid w:val="00871EAE"/>
    <w:rsid w:val="008819EA"/>
    <w:rsid w:val="00894D18"/>
    <w:rsid w:val="00896D6A"/>
    <w:rsid w:val="00897313"/>
    <w:rsid w:val="008A4C05"/>
    <w:rsid w:val="008A5229"/>
    <w:rsid w:val="008B3FD9"/>
    <w:rsid w:val="008C097B"/>
    <w:rsid w:val="008C1305"/>
    <w:rsid w:val="008C278E"/>
    <w:rsid w:val="008D5B5F"/>
    <w:rsid w:val="008D678B"/>
    <w:rsid w:val="008D6812"/>
    <w:rsid w:val="008E1389"/>
    <w:rsid w:val="008E31A2"/>
    <w:rsid w:val="009033BE"/>
    <w:rsid w:val="009138CF"/>
    <w:rsid w:val="00921A59"/>
    <w:rsid w:val="009443D0"/>
    <w:rsid w:val="0095685B"/>
    <w:rsid w:val="0095786A"/>
    <w:rsid w:val="00961601"/>
    <w:rsid w:val="00964FDF"/>
    <w:rsid w:val="00971136"/>
    <w:rsid w:val="0097368F"/>
    <w:rsid w:val="00977EA1"/>
    <w:rsid w:val="009812A5"/>
    <w:rsid w:val="00981A24"/>
    <w:rsid w:val="00985212"/>
    <w:rsid w:val="00991D2E"/>
    <w:rsid w:val="00997905"/>
    <w:rsid w:val="009A5FA6"/>
    <w:rsid w:val="009B46DD"/>
    <w:rsid w:val="009C2D52"/>
    <w:rsid w:val="009C6ACF"/>
    <w:rsid w:val="009D0CAA"/>
    <w:rsid w:val="009D1B3C"/>
    <w:rsid w:val="009D22CA"/>
    <w:rsid w:val="009D36C5"/>
    <w:rsid w:val="009D4FF9"/>
    <w:rsid w:val="009D5AEC"/>
    <w:rsid w:val="009E212F"/>
    <w:rsid w:val="009F02A3"/>
    <w:rsid w:val="009F24CA"/>
    <w:rsid w:val="009F7DEB"/>
    <w:rsid w:val="009F7F63"/>
    <w:rsid w:val="00A00212"/>
    <w:rsid w:val="00A05AD9"/>
    <w:rsid w:val="00A11964"/>
    <w:rsid w:val="00A15509"/>
    <w:rsid w:val="00A160A6"/>
    <w:rsid w:val="00A3440D"/>
    <w:rsid w:val="00A42E6F"/>
    <w:rsid w:val="00A42ECD"/>
    <w:rsid w:val="00A430F5"/>
    <w:rsid w:val="00A5097C"/>
    <w:rsid w:val="00A55DFA"/>
    <w:rsid w:val="00A622AC"/>
    <w:rsid w:val="00A72C19"/>
    <w:rsid w:val="00A73E20"/>
    <w:rsid w:val="00A802B1"/>
    <w:rsid w:val="00A84C0B"/>
    <w:rsid w:val="00A85BE7"/>
    <w:rsid w:val="00A900A6"/>
    <w:rsid w:val="00A94A4F"/>
    <w:rsid w:val="00AA1A2B"/>
    <w:rsid w:val="00AA1A8D"/>
    <w:rsid w:val="00AB0414"/>
    <w:rsid w:val="00AB1DD2"/>
    <w:rsid w:val="00AC4D58"/>
    <w:rsid w:val="00AD3E85"/>
    <w:rsid w:val="00AE3FCB"/>
    <w:rsid w:val="00AE463E"/>
    <w:rsid w:val="00AE7A95"/>
    <w:rsid w:val="00AF2393"/>
    <w:rsid w:val="00B00B3D"/>
    <w:rsid w:val="00B10975"/>
    <w:rsid w:val="00B150C2"/>
    <w:rsid w:val="00B33829"/>
    <w:rsid w:val="00B3798A"/>
    <w:rsid w:val="00B412E3"/>
    <w:rsid w:val="00B41517"/>
    <w:rsid w:val="00B41EB8"/>
    <w:rsid w:val="00B47B22"/>
    <w:rsid w:val="00B53962"/>
    <w:rsid w:val="00B54264"/>
    <w:rsid w:val="00B55883"/>
    <w:rsid w:val="00B8157E"/>
    <w:rsid w:val="00B86EE9"/>
    <w:rsid w:val="00B906CA"/>
    <w:rsid w:val="00B957B0"/>
    <w:rsid w:val="00BA59A9"/>
    <w:rsid w:val="00BB0E1A"/>
    <w:rsid w:val="00BB4FC6"/>
    <w:rsid w:val="00BB6805"/>
    <w:rsid w:val="00BC2EF3"/>
    <w:rsid w:val="00BD0829"/>
    <w:rsid w:val="00BD13EE"/>
    <w:rsid w:val="00BE01C2"/>
    <w:rsid w:val="00BF58E6"/>
    <w:rsid w:val="00C01577"/>
    <w:rsid w:val="00C030F3"/>
    <w:rsid w:val="00C12FE1"/>
    <w:rsid w:val="00C13FB4"/>
    <w:rsid w:val="00C14759"/>
    <w:rsid w:val="00C2115E"/>
    <w:rsid w:val="00C40537"/>
    <w:rsid w:val="00C41FCE"/>
    <w:rsid w:val="00C50F56"/>
    <w:rsid w:val="00C53845"/>
    <w:rsid w:val="00C54630"/>
    <w:rsid w:val="00C56D93"/>
    <w:rsid w:val="00C63F5E"/>
    <w:rsid w:val="00C66E81"/>
    <w:rsid w:val="00C67762"/>
    <w:rsid w:val="00C73B33"/>
    <w:rsid w:val="00C767F7"/>
    <w:rsid w:val="00C83179"/>
    <w:rsid w:val="00C84738"/>
    <w:rsid w:val="00C90726"/>
    <w:rsid w:val="00C95BA7"/>
    <w:rsid w:val="00CA3156"/>
    <w:rsid w:val="00CA4093"/>
    <w:rsid w:val="00CA72E0"/>
    <w:rsid w:val="00CB0EF2"/>
    <w:rsid w:val="00CB233D"/>
    <w:rsid w:val="00CB29D9"/>
    <w:rsid w:val="00CB6C6F"/>
    <w:rsid w:val="00CC041F"/>
    <w:rsid w:val="00CC10CD"/>
    <w:rsid w:val="00CD282D"/>
    <w:rsid w:val="00CD2886"/>
    <w:rsid w:val="00CD7DEC"/>
    <w:rsid w:val="00CE5A10"/>
    <w:rsid w:val="00CF1DAD"/>
    <w:rsid w:val="00CF62F2"/>
    <w:rsid w:val="00D02740"/>
    <w:rsid w:val="00D11136"/>
    <w:rsid w:val="00D11567"/>
    <w:rsid w:val="00D149B0"/>
    <w:rsid w:val="00D1542F"/>
    <w:rsid w:val="00D15467"/>
    <w:rsid w:val="00D23522"/>
    <w:rsid w:val="00D2494A"/>
    <w:rsid w:val="00D34111"/>
    <w:rsid w:val="00D44E76"/>
    <w:rsid w:val="00D45200"/>
    <w:rsid w:val="00D56DBA"/>
    <w:rsid w:val="00D570B8"/>
    <w:rsid w:val="00D64974"/>
    <w:rsid w:val="00D66D9F"/>
    <w:rsid w:val="00D760CD"/>
    <w:rsid w:val="00D820B8"/>
    <w:rsid w:val="00D91B4D"/>
    <w:rsid w:val="00D9241A"/>
    <w:rsid w:val="00D94425"/>
    <w:rsid w:val="00DA7811"/>
    <w:rsid w:val="00DB220E"/>
    <w:rsid w:val="00DB4673"/>
    <w:rsid w:val="00DC188B"/>
    <w:rsid w:val="00DD1B45"/>
    <w:rsid w:val="00DD53BB"/>
    <w:rsid w:val="00DD53DD"/>
    <w:rsid w:val="00DD75D7"/>
    <w:rsid w:val="00DD7823"/>
    <w:rsid w:val="00DE47F4"/>
    <w:rsid w:val="00DF5C74"/>
    <w:rsid w:val="00DF78A8"/>
    <w:rsid w:val="00E10A80"/>
    <w:rsid w:val="00E16690"/>
    <w:rsid w:val="00E173D1"/>
    <w:rsid w:val="00E22AC6"/>
    <w:rsid w:val="00E27BED"/>
    <w:rsid w:val="00E37907"/>
    <w:rsid w:val="00E474AD"/>
    <w:rsid w:val="00E51DDA"/>
    <w:rsid w:val="00E5630D"/>
    <w:rsid w:val="00E61170"/>
    <w:rsid w:val="00E64662"/>
    <w:rsid w:val="00E73251"/>
    <w:rsid w:val="00E732F8"/>
    <w:rsid w:val="00E77A49"/>
    <w:rsid w:val="00E80526"/>
    <w:rsid w:val="00E85163"/>
    <w:rsid w:val="00E901F8"/>
    <w:rsid w:val="00E95F37"/>
    <w:rsid w:val="00E978F1"/>
    <w:rsid w:val="00EA66B6"/>
    <w:rsid w:val="00EB0D19"/>
    <w:rsid w:val="00EB4872"/>
    <w:rsid w:val="00EC1B85"/>
    <w:rsid w:val="00EC4505"/>
    <w:rsid w:val="00ED30A8"/>
    <w:rsid w:val="00ED4918"/>
    <w:rsid w:val="00ED554D"/>
    <w:rsid w:val="00EE586C"/>
    <w:rsid w:val="00EE5CCC"/>
    <w:rsid w:val="00EF0D3F"/>
    <w:rsid w:val="00EF5A11"/>
    <w:rsid w:val="00EF67A5"/>
    <w:rsid w:val="00F004CC"/>
    <w:rsid w:val="00F0311C"/>
    <w:rsid w:val="00F042DC"/>
    <w:rsid w:val="00F0509F"/>
    <w:rsid w:val="00F23747"/>
    <w:rsid w:val="00F24ADD"/>
    <w:rsid w:val="00F25EFF"/>
    <w:rsid w:val="00F27C78"/>
    <w:rsid w:val="00F4067A"/>
    <w:rsid w:val="00F40A22"/>
    <w:rsid w:val="00F823F7"/>
    <w:rsid w:val="00F877E2"/>
    <w:rsid w:val="00FA7E5E"/>
    <w:rsid w:val="00FB1E86"/>
    <w:rsid w:val="00FB3C55"/>
    <w:rsid w:val="00FB3EB7"/>
    <w:rsid w:val="00FC6C8B"/>
    <w:rsid w:val="00FC7D5B"/>
    <w:rsid w:val="00FD218E"/>
    <w:rsid w:val="00FD44E8"/>
    <w:rsid w:val="00FF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DB2B126"/>
  <w15:chartTrackingRefBased/>
  <w15:docId w15:val="{0E60662F-16AF-49BC-A1CA-894FE45BC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86C"/>
    <w:pPr>
      <w:spacing w:after="240" w:line="480" w:lineRule="auto"/>
    </w:pPr>
    <w:rPr>
      <w:rFonts w:ascii="Calibri" w:hAnsi="Calibri"/>
      <w:sz w:val="24"/>
      <w:lang w:val="en-US"/>
    </w:rPr>
  </w:style>
  <w:style w:type="paragraph" w:styleId="Titre1">
    <w:name w:val="heading 1"/>
    <w:basedOn w:val="Normal"/>
    <w:link w:val="Titre1Car"/>
    <w:autoRedefine/>
    <w:uiPriority w:val="1"/>
    <w:qFormat/>
    <w:rsid w:val="00DD1B45"/>
    <w:pPr>
      <w:widowControl w:val="0"/>
      <w:tabs>
        <w:tab w:val="left" w:pos="3330"/>
      </w:tabs>
      <w:spacing w:before="240" w:line="360" w:lineRule="auto"/>
      <w:jc w:val="both"/>
      <w:outlineLvl w:val="0"/>
    </w:pPr>
    <w:rPr>
      <w:rFonts w:asciiTheme="minorHAnsi" w:eastAsia="Arial" w:hAnsiTheme="minorHAnsi" w:cstheme="minorHAnsi"/>
      <w:b/>
      <w:bCs/>
      <w:noProof/>
      <w:sz w:val="28"/>
      <w:szCs w:val="24"/>
      <w:lang w:val="en-CA" w:eastAsia="en-CA"/>
    </w:rPr>
  </w:style>
  <w:style w:type="paragraph" w:styleId="Titre2">
    <w:name w:val="heading 2"/>
    <w:basedOn w:val="Normal"/>
    <w:next w:val="Normal"/>
    <w:link w:val="Titre2Car"/>
    <w:uiPriority w:val="1"/>
    <w:unhideWhenUsed/>
    <w:qFormat/>
    <w:rsid w:val="00EE586C"/>
    <w:pPr>
      <w:keepNext/>
      <w:keepLines/>
      <w:spacing w:before="40" w:after="0"/>
      <w:outlineLvl w:val="1"/>
    </w:pPr>
    <w:rPr>
      <w:rFonts w:asciiTheme="minorHAnsi" w:eastAsiaTheme="majorEastAsia" w:hAnsiTheme="minorHAnsi" w:cstheme="majorBidi"/>
      <w:b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7256C7"/>
    <w:pPr>
      <w:keepNext/>
      <w:keepLines/>
      <w:spacing w:before="40" w:after="0"/>
      <w:outlineLvl w:val="2"/>
    </w:pPr>
    <w:rPr>
      <w:rFonts w:asciiTheme="minorHAnsi" w:eastAsiaTheme="majorEastAsia" w:hAnsiTheme="minorHAnsi" w:cstheme="majorBidi"/>
      <w:b/>
      <w:i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EE586C"/>
    <w:pPr>
      <w:keepNext/>
      <w:keepLines/>
      <w:spacing w:before="40" w:after="0"/>
      <w:outlineLvl w:val="3"/>
    </w:pPr>
    <w:rPr>
      <w:rFonts w:asciiTheme="minorHAnsi" w:eastAsiaTheme="majorEastAsia" w:hAnsiTheme="minorHAnsi" w:cstheme="majorBidi"/>
      <w:b/>
      <w:i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EE586C"/>
    <w:pPr>
      <w:keepNext/>
      <w:keepLines/>
      <w:spacing w:before="40" w:after="0"/>
      <w:outlineLvl w:val="4"/>
    </w:pPr>
    <w:rPr>
      <w:rFonts w:eastAsiaTheme="majorEastAsia" w:cstheme="majorBidi"/>
      <w:i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EE586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00F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1"/>
    <w:rsid w:val="00EE586C"/>
    <w:rPr>
      <w:rFonts w:eastAsiaTheme="majorEastAsia" w:cstheme="majorBidi"/>
      <w:b/>
      <w:sz w:val="24"/>
      <w:szCs w:val="26"/>
      <w:lang w:val="en-US"/>
    </w:rPr>
  </w:style>
  <w:style w:type="character" w:customStyle="1" w:styleId="UNIWebHeaderFont">
    <w:name w:val="UNIWebHeaderFont"/>
    <w:rsid w:val="00EE586C"/>
    <w:rPr>
      <w:rFonts w:ascii="Calibri Light" w:hAnsi="Calibri Light" w:cs="Times New Roman"/>
      <w:b/>
      <w:caps/>
      <w:color w:val="auto"/>
      <w:sz w:val="28"/>
      <w:szCs w:val="24"/>
    </w:rPr>
  </w:style>
  <w:style w:type="character" w:customStyle="1" w:styleId="Titre1Car">
    <w:name w:val="Titre 1 Car"/>
    <w:basedOn w:val="Policepardfaut"/>
    <w:link w:val="Titre1"/>
    <w:uiPriority w:val="1"/>
    <w:rsid w:val="00DD1B45"/>
    <w:rPr>
      <w:rFonts w:eastAsia="Arial" w:cstheme="minorHAnsi"/>
      <w:b/>
      <w:bCs/>
      <w:noProof/>
      <w:sz w:val="28"/>
      <w:szCs w:val="24"/>
      <w:lang w:val="en-CA" w:eastAsia="en-CA"/>
    </w:rPr>
  </w:style>
  <w:style w:type="character" w:customStyle="1" w:styleId="Titre3Car">
    <w:name w:val="Titre 3 Car"/>
    <w:basedOn w:val="Policepardfaut"/>
    <w:link w:val="Titre3"/>
    <w:uiPriority w:val="9"/>
    <w:rsid w:val="007256C7"/>
    <w:rPr>
      <w:rFonts w:eastAsiaTheme="majorEastAsia" w:cstheme="majorBidi"/>
      <w:b/>
      <w:i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EE586C"/>
    <w:rPr>
      <w:rFonts w:eastAsiaTheme="majorEastAsia" w:cstheme="majorBidi"/>
      <w:b/>
      <w:i/>
      <w:iCs/>
      <w:sz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EE586C"/>
    <w:rPr>
      <w:rFonts w:ascii="Calibri" w:eastAsiaTheme="majorEastAsia" w:hAnsi="Calibri" w:cstheme="majorBidi"/>
      <w:i/>
      <w:sz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EE586C"/>
    <w:rPr>
      <w:rFonts w:asciiTheme="majorHAnsi" w:eastAsiaTheme="majorEastAsia" w:hAnsiTheme="majorHAnsi" w:cstheme="majorBidi"/>
      <w:color w:val="0000FF"/>
      <w:sz w:val="24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EE586C"/>
  </w:style>
  <w:style w:type="character" w:styleId="Marquedecommentaire">
    <w:name w:val="annotation reference"/>
    <w:basedOn w:val="Policepardfaut"/>
    <w:uiPriority w:val="99"/>
    <w:semiHidden/>
    <w:unhideWhenUsed/>
    <w:rsid w:val="00EE58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E586C"/>
    <w:pPr>
      <w:spacing w:line="240" w:lineRule="auto"/>
    </w:pPr>
    <w:rPr>
      <w:sz w:val="20"/>
      <w:szCs w:val="20"/>
      <w:lang w:val="en-CA"/>
    </w:rPr>
  </w:style>
  <w:style w:type="character" w:customStyle="1" w:styleId="CommentaireCar">
    <w:name w:val="Commentaire Car"/>
    <w:basedOn w:val="Policepardfaut"/>
    <w:link w:val="Commentaire"/>
    <w:uiPriority w:val="99"/>
    <w:rsid w:val="00EE586C"/>
    <w:rPr>
      <w:rFonts w:ascii="Calibri" w:hAnsi="Calibri"/>
      <w:sz w:val="20"/>
      <w:szCs w:val="20"/>
      <w:lang w:val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E58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586C"/>
    <w:rPr>
      <w:rFonts w:ascii="Segoe UI" w:hAnsi="Segoe UI" w:cs="Segoe UI"/>
      <w:sz w:val="18"/>
      <w:szCs w:val="18"/>
      <w:lang w:val="en-US"/>
    </w:rPr>
  </w:style>
  <w:style w:type="character" w:customStyle="1" w:styleId="highlight">
    <w:name w:val="highlight"/>
    <w:basedOn w:val="Policepardfaut"/>
    <w:rsid w:val="00EE586C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586C"/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586C"/>
    <w:rPr>
      <w:rFonts w:ascii="Calibri" w:hAnsi="Calibri"/>
      <w:b/>
      <w:bCs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EE586C"/>
    <w:rPr>
      <w:color w:val="0563C1" w:themeColor="hyperlink"/>
      <w:u w:val="single"/>
    </w:rPr>
  </w:style>
  <w:style w:type="paragraph" w:styleId="Citation">
    <w:name w:val="Quote"/>
    <w:basedOn w:val="Normal"/>
    <w:next w:val="Normal"/>
    <w:link w:val="CitationCar"/>
    <w:uiPriority w:val="29"/>
    <w:qFormat/>
    <w:rsid w:val="00EE586C"/>
    <w:pPr>
      <w:spacing w:before="200" w:after="160"/>
      <w:ind w:left="864" w:right="864"/>
      <w:jc w:val="both"/>
    </w:pPr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EE586C"/>
    <w:rPr>
      <w:rFonts w:ascii="Calibri" w:hAnsi="Calibri"/>
      <w:i/>
      <w:iCs/>
      <w:color w:val="000000" w:themeColor="text1"/>
      <w:sz w:val="24"/>
      <w:lang w:val="en-US"/>
    </w:rPr>
  </w:style>
  <w:style w:type="paragraph" w:styleId="Paragraphedeliste">
    <w:name w:val="List Paragraph"/>
    <w:basedOn w:val="Normal"/>
    <w:link w:val="ParagraphedelisteCar"/>
    <w:uiPriority w:val="34"/>
    <w:qFormat/>
    <w:rsid w:val="00EE586C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EE586C"/>
    <w:rPr>
      <w:rFonts w:ascii="Calibri" w:hAnsi="Calibri"/>
      <w:sz w:val="24"/>
      <w:lang w:val="en-US"/>
    </w:rPr>
  </w:style>
  <w:style w:type="table" w:customStyle="1" w:styleId="TableNormal1">
    <w:name w:val="Table Normal1"/>
    <w:uiPriority w:val="2"/>
    <w:semiHidden/>
    <w:unhideWhenUsed/>
    <w:qFormat/>
    <w:rsid w:val="00EE586C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EE586C"/>
    <w:pPr>
      <w:widowControl w:val="0"/>
      <w:spacing w:before="69" w:after="0" w:line="240" w:lineRule="auto"/>
      <w:ind w:left="460" w:hanging="360"/>
    </w:pPr>
    <w:rPr>
      <w:rFonts w:ascii="Arial" w:eastAsia="Arial" w:hAnsi="Arial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EE586C"/>
    <w:rPr>
      <w:rFonts w:ascii="Arial" w:eastAsia="Arial" w:hAnsi="Arial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EE586C"/>
    <w:pPr>
      <w:widowControl w:val="0"/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EE586C"/>
    <w:pPr>
      <w:widowControl w:val="0"/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E586C"/>
    <w:rPr>
      <w:rFonts w:ascii="Calibri" w:hAnsi="Calibri"/>
      <w:sz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E586C"/>
    <w:pPr>
      <w:widowControl w:val="0"/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E586C"/>
    <w:rPr>
      <w:rFonts w:ascii="Calibri" w:hAnsi="Calibri"/>
      <w:sz w:val="24"/>
      <w:lang w:val="en-US"/>
    </w:rPr>
  </w:style>
  <w:style w:type="paragraph" w:styleId="Signaturelectronique">
    <w:name w:val="E-mail Signature"/>
    <w:basedOn w:val="Normal"/>
    <w:link w:val="SignaturelectroniqueCar"/>
    <w:rsid w:val="00EE586C"/>
    <w:pPr>
      <w:spacing w:after="0" w:line="240" w:lineRule="auto"/>
    </w:pPr>
    <w:rPr>
      <w:rFonts w:eastAsia="Times New Roman" w:cs="Times New Roman"/>
      <w:szCs w:val="24"/>
      <w:lang w:val="fr-CA" w:eastAsia="fr-CA"/>
    </w:rPr>
  </w:style>
  <w:style w:type="character" w:customStyle="1" w:styleId="SignaturelectroniqueCar">
    <w:name w:val="Signature électronique Car"/>
    <w:basedOn w:val="Policepardfaut"/>
    <w:link w:val="Signaturelectronique"/>
    <w:rsid w:val="00EE586C"/>
    <w:rPr>
      <w:rFonts w:ascii="Calibri" w:eastAsia="Times New Roman" w:hAnsi="Calibri" w:cs="Times New Roman"/>
      <w:sz w:val="24"/>
      <w:szCs w:val="24"/>
      <w:lang w:eastAsia="fr-CA"/>
    </w:rPr>
  </w:style>
  <w:style w:type="character" w:customStyle="1" w:styleId="hps">
    <w:name w:val="hps"/>
    <w:basedOn w:val="Policepardfaut"/>
    <w:rsid w:val="00EE586C"/>
  </w:style>
  <w:style w:type="paragraph" w:customStyle="1" w:styleId="EndNoteBibliographyTitle">
    <w:name w:val="EndNote Bibliography Title"/>
    <w:basedOn w:val="Normal"/>
    <w:link w:val="EndNoteBibliographyTitleCar"/>
    <w:rsid w:val="00EE586C"/>
    <w:pPr>
      <w:spacing w:after="0"/>
      <w:jc w:val="center"/>
    </w:pPr>
    <w:rPr>
      <w:rFonts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EE586C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E586C"/>
    <w:pPr>
      <w:spacing w:line="240" w:lineRule="auto"/>
    </w:pPr>
    <w:rPr>
      <w:rFonts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EE586C"/>
    <w:rPr>
      <w:rFonts w:ascii="Calibri" w:hAnsi="Calibri" w:cs="Calibri"/>
      <w:noProof/>
      <w:sz w:val="24"/>
      <w:lang w:val="en-US"/>
    </w:rPr>
  </w:style>
  <w:style w:type="paragraph" w:customStyle="1" w:styleId="simplepara">
    <w:name w:val="simplepara"/>
    <w:basedOn w:val="Normal"/>
    <w:rsid w:val="00EE586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table" w:styleId="Grilledutableau">
    <w:name w:val="Table Grid"/>
    <w:basedOn w:val="TableauNormal"/>
    <w:uiPriority w:val="39"/>
    <w:rsid w:val="00EE58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EE58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ansinterligne">
    <w:name w:val="No Spacing"/>
    <w:link w:val="SansinterligneCar"/>
    <w:uiPriority w:val="1"/>
    <w:qFormat/>
    <w:rsid w:val="00EE586C"/>
    <w:pPr>
      <w:spacing w:after="0" w:line="240" w:lineRule="auto"/>
    </w:pPr>
    <w:rPr>
      <w:rFonts w:eastAsiaTheme="minorEastAsia"/>
      <w:lang w:eastAsia="fr-C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EE586C"/>
    <w:rPr>
      <w:rFonts w:eastAsiaTheme="minorEastAsia"/>
      <w:lang w:eastAsia="fr-CA"/>
    </w:rPr>
  </w:style>
  <w:style w:type="character" w:customStyle="1" w:styleId="apple-converted-space">
    <w:name w:val="apple-converted-space"/>
    <w:basedOn w:val="Policepardfaut"/>
    <w:rsid w:val="00EE586C"/>
  </w:style>
  <w:style w:type="character" w:styleId="Accentuation">
    <w:name w:val="Emphasis"/>
    <w:basedOn w:val="Policepardfaut"/>
    <w:uiPriority w:val="20"/>
    <w:qFormat/>
    <w:rsid w:val="00EE586C"/>
    <w:rPr>
      <w:i/>
      <w:iCs/>
    </w:rPr>
  </w:style>
  <w:style w:type="paragraph" w:styleId="Titre">
    <w:name w:val="Title"/>
    <w:basedOn w:val="Normal"/>
    <w:next w:val="Normal"/>
    <w:link w:val="TitreCar"/>
    <w:uiPriority w:val="10"/>
    <w:qFormat/>
    <w:rsid w:val="00EE586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E586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Default">
    <w:name w:val="Default"/>
    <w:rsid w:val="00EE586C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Lgende">
    <w:name w:val="caption"/>
    <w:basedOn w:val="Normal"/>
    <w:next w:val="Normal"/>
    <w:uiPriority w:val="99"/>
    <w:qFormat/>
    <w:rsid w:val="00EE586C"/>
    <w:pPr>
      <w:spacing w:after="0"/>
    </w:pPr>
    <w:rPr>
      <w:rFonts w:ascii="Arial Narrow" w:eastAsia="Calibri" w:hAnsi="Arial Narrow" w:cs="Times New Roman"/>
      <w:b/>
      <w:bCs/>
      <w:sz w:val="20"/>
      <w:szCs w:val="20"/>
      <w:lang w:val="fr-CA"/>
    </w:rPr>
  </w:style>
  <w:style w:type="table" w:styleId="TableauListe1Clair-Accentuation6">
    <w:name w:val="List Table 1 Light Accent 6"/>
    <w:basedOn w:val="TableauNormal"/>
    <w:uiPriority w:val="46"/>
    <w:rsid w:val="00EE58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Grille1Clair">
    <w:name w:val="Grid Table 1 Light"/>
    <w:basedOn w:val="TableauNormal"/>
    <w:uiPriority w:val="46"/>
    <w:rsid w:val="00EE586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itlePage">
    <w:name w:val="TitlePage"/>
    <w:basedOn w:val="Normal"/>
    <w:rsid w:val="00EE586C"/>
    <w:pPr>
      <w:tabs>
        <w:tab w:val="left" w:pos="576"/>
      </w:tabs>
      <w:overflowPunct w:val="0"/>
      <w:autoSpaceDE w:val="0"/>
      <w:autoSpaceDN w:val="0"/>
      <w:adjustRightInd w:val="0"/>
      <w:spacing w:after="0" w:line="480" w:lineRule="atLeast"/>
      <w:jc w:val="center"/>
      <w:textAlignment w:val="baseline"/>
    </w:pPr>
    <w:rPr>
      <w:rFonts w:eastAsia="Times New Roman" w:cs="Times New Roman"/>
      <w:szCs w:val="20"/>
    </w:rPr>
  </w:style>
  <w:style w:type="table" w:styleId="Tableausimple3">
    <w:name w:val="Plain Table 3"/>
    <w:basedOn w:val="TableauNormal"/>
    <w:uiPriority w:val="43"/>
    <w:rsid w:val="00EE58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EE58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Aucuneliste1">
    <w:name w:val="Aucune liste1"/>
    <w:next w:val="Aucuneliste"/>
    <w:uiPriority w:val="99"/>
    <w:semiHidden/>
    <w:unhideWhenUsed/>
    <w:rsid w:val="00EE586C"/>
  </w:style>
  <w:style w:type="character" w:styleId="Lienhypertextesuivivisit">
    <w:name w:val="FollowedHyperlink"/>
    <w:basedOn w:val="Policepardfaut"/>
    <w:uiPriority w:val="99"/>
    <w:semiHidden/>
    <w:unhideWhenUsed/>
    <w:rsid w:val="00EE586C"/>
    <w:rPr>
      <w:color w:val="800080"/>
      <w:u w:val="single"/>
    </w:rPr>
  </w:style>
  <w:style w:type="paragraph" w:customStyle="1" w:styleId="msonormal0">
    <w:name w:val="msonormal"/>
    <w:basedOn w:val="Normal"/>
    <w:rsid w:val="00EE586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aftercaption">
    <w:name w:val="aftercaption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batch">
    <w:name w:val="batch"/>
    <w:basedOn w:val="Normal"/>
    <w:rsid w:val="00EE586C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sz w:val="20"/>
      <w:szCs w:val="20"/>
      <w:lang w:val="fr-CA" w:eastAsia="fr-CA"/>
    </w:rPr>
  </w:style>
  <w:style w:type="paragraph" w:customStyle="1" w:styleId="beforecaption">
    <w:name w:val="beforecaption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body">
    <w:name w:val="body"/>
    <w:basedOn w:val="Normal"/>
    <w:rsid w:val="00EE586C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bodydate">
    <w:name w:val="bodydate"/>
    <w:basedOn w:val="Normal"/>
    <w:rsid w:val="00EE586C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bycontentfolder">
    <w:name w:val="bycontentfolder"/>
    <w:basedOn w:val="Normal"/>
    <w:rsid w:val="00EE586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byline">
    <w:name w:val="bylin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bylinecontainer">
    <w:name w:val="bylinecontainer"/>
    <w:basedOn w:val="Normal"/>
    <w:rsid w:val="00EE586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gende1">
    <w:name w:val="Légende1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cell">
    <w:name w:val="cell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container">
    <w:name w:val="container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contentfolder">
    <w:name w:val="contentfolder"/>
    <w:basedOn w:val="Normal"/>
    <w:rsid w:val="00EE586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contentitem">
    <w:name w:val="contentitem"/>
    <w:basedOn w:val="Normal"/>
    <w:rsid w:val="00EE586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contentproclabel">
    <w:name w:val="contentproclabel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contentprocname">
    <w:name w:val="contentprocnam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contents">
    <w:name w:val="contents"/>
    <w:basedOn w:val="Normal"/>
    <w:rsid w:val="00EE586C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contentsdate">
    <w:name w:val="contentsdat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contenttitle">
    <w:name w:val="contenttitl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  <w:lang w:val="fr-CA" w:eastAsia="fr-CA"/>
    </w:rPr>
  </w:style>
  <w:style w:type="paragraph" w:customStyle="1" w:styleId="continued">
    <w:name w:val="continued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data">
    <w:name w:val="data"/>
    <w:basedOn w:val="Normal"/>
    <w:rsid w:val="00EE586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fr-CA" w:eastAsia="fr-CA"/>
    </w:rPr>
  </w:style>
  <w:style w:type="paragraph" w:customStyle="1" w:styleId="dataemphasis">
    <w:name w:val="dataemphasis"/>
    <w:basedOn w:val="Normal"/>
    <w:rsid w:val="00EE586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fr-CA" w:eastAsia="fr-CA"/>
    </w:rPr>
  </w:style>
  <w:style w:type="paragraph" w:customStyle="1" w:styleId="dataemphasisfixed">
    <w:name w:val="dataemphasisfixed"/>
    <w:basedOn w:val="Normal"/>
    <w:rsid w:val="00EE586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sz w:val="20"/>
      <w:szCs w:val="20"/>
      <w:lang w:val="fr-CA" w:eastAsia="fr-CA"/>
    </w:rPr>
  </w:style>
  <w:style w:type="paragraph" w:customStyle="1" w:styleId="dataempty">
    <w:name w:val="dataempty"/>
    <w:basedOn w:val="Normal"/>
    <w:rsid w:val="00EE586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fr-CA" w:eastAsia="fr-CA"/>
    </w:rPr>
  </w:style>
  <w:style w:type="paragraph" w:customStyle="1" w:styleId="datafixed">
    <w:name w:val="datafixed"/>
    <w:basedOn w:val="Normal"/>
    <w:rsid w:val="00EE586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0"/>
      <w:lang w:val="fr-CA" w:eastAsia="fr-CA"/>
    </w:rPr>
  </w:style>
  <w:style w:type="paragraph" w:customStyle="1" w:styleId="datastrong">
    <w:name w:val="datastrong"/>
    <w:basedOn w:val="Normal"/>
    <w:rsid w:val="00EE586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val="fr-CA" w:eastAsia="fr-CA"/>
    </w:rPr>
  </w:style>
  <w:style w:type="paragraph" w:customStyle="1" w:styleId="datastrongfixed">
    <w:name w:val="datastrongfixed"/>
    <w:basedOn w:val="Normal"/>
    <w:rsid w:val="00EE586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  <w:lang w:val="fr-CA" w:eastAsia="fr-CA"/>
    </w:rPr>
  </w:style>
  <w:style w:type="paragraph" w:customStyle="1" w:styleId="Date1">
    <w:name w:val="Date1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document">
    <w:name w:val="document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errorbanner">
    <w:name w:val="errorbanner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errorcontent">
    <w:name w:val="errorcontent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errorcontentfixed">
    <w:name w:val="errorcontentfixed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  <w:lang w:val="fr-CA" w:eastAsia="fr-CA"/>
    </w:rPr>
  </w:style>
  <w:style w:type="paragraph" w:customStyle="1" w:styleId="extendedpage">
    <w:name w:val="extendedpage"/>
    <w:basedOn w:val="Normal"/>
    <w:rsid w:val="00EE586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sz w:val="20"/>
      <w:szCs w:val="20"/>
      <w:lang w:val="fr-CA" w:eastAsia="fr-CA"/>
    </w:rPr>
  </w:style>
  <w:style w:type="paragraph" w:customStyle="1" w:styleId="fatalbanner">
    <w:name w:val="fatalbanner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fatalcontent">
    <w:name w:val="fatalcontent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fatalcontentfixed">
    <w:name w:val="fatalcontentfixed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  <w:lang w:val="fr-CA" w:eastAsia="fr-CA"/>
    </w:rPr>
  </w:style>
  <w:style w:type="paragraph" w:customStyle="1" w:styleId="folderaction">
    <w:name w:val="folderaction"/>
    <w:basedOn w:val="Normal"/>
    <w:rsid w:val="00EE586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Pieddepage1">
    <w:name w:val="Pied de page1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footeremphasis">
    <w:name w:val="footeremphasis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  <w:lang w:val="fr-CA" w:eastAsia="fr-CA"/>
    </w:rPr>
  </w:style>
  <w:style w:type="paragraph" w:customStyle="1" w:styleId="footeremphasisfixed">
    <w:name w:val="footeremphasis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  <w:lang w:val="fr-CA" w:eastAsia="fr-CA"/>
    </w:rPr>
  </w:style>
  <w:style w:type="paragraph" w:customStyle="1" w:styleId="footerempty">
    <w:name w:val="footerempty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footerfixed">
    <w:name w:val="footer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  <w:lang w:val="fr-CA" w:eastAsia="fr-CA"/>
    </w:rPr>
  </w:style>
  <w:style w:type="paragraph" w:customStyle="1" w:styleId="footerstrong">
    <w:name w:val="footerstrong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footerstrongfixed">
    <w:name w:val="footerstrong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  <w:lang w:val="fr-CA" w:eastAsia="fr-CA"/>
    </w:rPr>
  </w:style>
  <w:style w:type="paragraph" w:customStyle="1" w:styleId="frame">
    <w:name w:val="fram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graph">
    <w:name w:val="graph"/>
    <w:basedOn w:val="Normal"/>
    <w:rsid w:val="00EE586C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En-tte1">
    <w:name w:val="En-tête1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headeremphasis">
    <w:name w:val="headeremphasis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  <w:lang w:val="fr-CA" w:eastAsia="fr-CA"/>
    </w:rPr>
  </w:style>
  <w:style w:type="paragraph" w:customStyle="1" w:styleId="headeremphasisfixed">
    <w:name w:val="headeremphasis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  <w:lang w:val="fr-CA" w:eastAsia="fr-CA"/>
    </w:rPr>
  </w:style>
  <w:style w:type="paragraph" w:customStyle="1" w:styleId="headerempty">
    <w:name w:val="headerempty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headerfixed">
    <w:name w:val="header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  <w:lang w:val="fr-CA" w:eastAsia="fr-CA"/>
    </w:rPr>
  </w:style>
  <w:style w:type="paragraph" w:customStyle="1" w:styleId="headersandfooters">
    <w:name w:val="headersandfooters"/>
    <w:basedOn w:val="Normal"/>
    <w:rsid w:val="00EE586C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val="fr-CA" w:eastAsia="fr-CA"/>
    </w:rPr>
  </w:style>
  <w:style w:type="paragraph" w:customStyle="1" w:styleId="headerstrong">
    <w:name w:val="headerstrong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val="fr-CA" w:eastAsia="fr-CA"/>
    </w:rPr>
  </w:style>
  <w:style w:type="paragraph" w:customStyle="1" w:styleId="headerstrongfixed">
    <w:name w:val="headerstrong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  <w:lang w:val="fr-CA" w:eastAsia="fr-CA"/>
    </w:rPr>
  </w:style>
  <w:style w:type="paragraph" w:customStyle="1" w:styleId="index">
    <w:name w:val="index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indexaction">
    <w:name w:val="indexaction"/>
    <w:basedOn w:val="Normal"/>
    <w:rsid w:val="00EE586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indexitem">
    <w:name w:val="indexitem"/>
    <w:basedOn w:val="Normal"/>
    <w:rsid w:val="00EE586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indexprocname">
    <w:name w:val="indexprocnam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indextitle">
    <w:name w:val="indextitl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  <w:lang w:val="fr-CA" w:eastAsia="fr-CA"/>
    </w:rPr>
  </w:style>
  <w:style w:type="paragraph" w:customStyle="1" w:styleId="layoutcontainer">
    <w:name w:val="layoutcontainer"/>
    <w:basedOn w:val="Normal"/>
    <w:rsid w:val="00EE586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layoutregion">
    <w:name w:val="layoutregion"/>
    <w:basedOn w:val="Normal"/>
    <w:rsid w:val="00EE586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linecontent">
    <w:name w:val="linecontent"/>
    <w:basedOn w:val="Normal"/>
    <w:rsid w:val="00EE586C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Liste1">
    <w:name w:val="Liste1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10">
    <w:name w:val="list10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2">
    <w:name w:val="list2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3">
    <w:name w:val="list3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4">
    <w:name w:val="list4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5">
    <w:name w:val="list5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6">
    <w:name w:val="list6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7">
    <w:name w:val="list7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8">
    <w:name w:val="list8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9">
    <w:name w:val="list9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item">
    <w:name w:val="listitem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item10">
    <w:name w:val="listitem10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item2">
    <w:name w:val="listitem2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item3">
    <w:name w:val="listitem3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item4">
    <w:name w:val="listitem4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item5">
    <w:name w:val="listitem5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item6">
    <w:name w:val="listitem6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item7">
    <w:name w:val="listitem7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item8">
    <w:name w:val="listitem8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listitem9">
    <w:name w:val="listitem9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note">
    <w:name w:val="not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notebanner">
    <w:name w:val="notebanner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notecontent">
    <w:name w:val="notecontent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notecontentfixed">
    <w:name w:val="notecontentfixed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  <w:lang w:val="fr-CA" w:eastAsia="fr-CA"/>
    </w:rPr>
  </w:style>
  <w:style w:type="paragraph" w:customStyle="1" w:styleId="output">
    <w:name w:val="output"/>
    <w:basedOn w:val="Normal"/>
    <w:rsid w:val="00EE586C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pageno">
    <w:name w:val="pageno"/>
    <w:basedOn w:val="Normal"/>
    <w:rsid w:val="00EE586C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pages">
    <w:name w:val="pages"/>
    <w:basedOn w:val="Normal"/>
    <w:rsid w:val="00EE586C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pagesdate">
    <w:name w:val="pagesdat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pagesitem">
    <w:name w:val="pagesitem"/>
    <w:basedOn w:val="Normal"/>
    <w:rsid w:val="00EE586C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pagesproclabel">
    <w:name w:val="pagesproclabel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pagesprocname">
    <w:name w:val="pagesprocnam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pagestitle">
    <w:name w:val="pagestitl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  <w:lang w:val="fr-CA" w:eastAsia="fr-CA"/>
    </w:rPr>
  </w:style>
  <w:style w:type="paragraph" w:customStyle="1" w:styleId="paragraph">
    <w:name w:val="paragraph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parskip">
    <w:name w:val="parskip"/>
    <w:basedOn w:val="Normal"/>
    <w:rsid w:val="00EE586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fr-CA" w:eastAsia="fr-CA"/>
    </w:rPr>
  </w:style>
  <w:style w:type="paragraph" w:customStyle="1" w:styleId="prepage">
    <w:name w:val="prepag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proctitle">
    <w:name w:val="proctitl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proctitlefixed">
    <w:name w:val="proctitlefixed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  <w:lang w:val="fr-CA" w:eastAsia="fr-CA"/>
    </w:rPr>
  </w:style>
  <w:style w:type="paragraph" w:customStyle="1" w:styleId="rowfooter">
    <w:name w:val="rowfooter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rowfooteremphasis">
    <w:name w:val="rowfooteremphasis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  <w:lang w:val="fr-CA" w:eastAsia="fr-CA"/>
    </w:rPr>
  </w:style>
  <w:style w:type="paragraph" w:customStyle="1" w:styleId="rowfooteremphasisfixed">
    <w:name w:val="rowfooteremphasis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  <w:lang w:val="fr-CA" w:eastAsia="fr-CA"/>
    </w:rPr>
  </w:style>
  <w:style w:type="paragraph" w:customStyle="1" w:styleId="rowfooterempty">
    <w:name w:val="rowfooterempty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rowfooterfixed">
    <w:name w:val="rowfooter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  <w:lang w:val="fr-CA" w:eastAsia="fr-CA"/>
    </w:rPr>
  </w:style>
  <w:style w:type="paragraph" w:customStyle="1" w:styleId="rowfooterstrong">
    <w:name w:val="rowfooterstrong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rowfooterstrongfixed">
    <w:name w:val="rowfooterstrong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  <w:lang w:val="fr-CA" w:eastAsia="fr-CA"/>
    </w:rPr>
  </w:style>
  <w:style w:type="paragraph" w:customStyle="1" w:styleId="rowheader">
    <w:name w:val="rowheader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rowheaderemphasis">
    <w:name w:val="rowheaderemphasis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  <w:lang w:val="fr-CA" w:eastAsia="fr-CA"/>
    </w:rPr>
  </w:style>
  <w:style w:type="paragraph" w:customStyle="1" w:styleId="rowheaderemphasisfixed">
    <w:name w:val="rowheaderemphasis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  <w:lang w:val="fr-CA" w:eastAsia="fr-CA"/>
    </w:rPr>
  </w:style>
  <w:style w:type="paragraph" w:customStyle="1" w:styleId="rowheaderempty">
    <w:name w:val="rowheaderempty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rowheaderfixed">
    <w:name w:val="rowheader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  <w:lang w:val="fr-CA" w:eastAsia="fr-CA"/>
    </w:rPr>
  </w:style>
  <w:style w:type="paragraph" w:customStyle="1" w:styleId="rowheaderstrong">
    <w:name w:val="rowheaderstrong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rowheaderstrongfixed">
    <w:name w:val="rowheaderstrongfixed"/>
    <w:basedOn w:val="Normal"/>
    <w:rsid w:val="00EE586C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  <w:lang w:val="fr-CA" w:eastAsia="fr-CA"/>
    </w:rPr>
  </w:style>
  <w:style w:type="paragraph" w:customStyle="1" w:styleId="systemfooter">
    <w:name w:val="systemfooter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systemfooter10">
    <w:name w:val="systemfooter10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systemfooter2">
    <w:name w:val="systemfooter2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systemfooter3">
    <w:name w:val="systemfooter3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systemfooter4">
    <w:name w:val="systemfooter4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systemfooter5">
    <w:name w:val="systemfooter5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systemfooter6">
    <w:name w:val="systemfooter6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systemfooter7">
    <w:name w:val="systemfooter7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systemfooter8">
    <w:name w:val="systemfooter8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systemfooter9">
    <w:name w:val="systemfooter9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systemtitle">
    <w:name w:val="systemtitle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4"/>
      <w:lang w:val="fr-CA" w:eastAsia="fr-CA"/>
    </w:rPr>
  </w:style>
  <w:style w:type="paragraph" w:customStyle="1" w:styleId="systemtitle10">
    <w:name w:val="systemtitle10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4"/>
      <w:lang w:val="fr-CA" w:eastAsia="fr-CA"/>
    </w:rPr>
  </w:style>
  <w:style w:type="paragraph" w:customStyle="1" w:styleId="systemtitle2">
    <w:name w:val="systemtitle2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4"/>
      <w:lang w:val="fr-CA" w:eastAsia="fr-CA"/>
    </w:rPr>
  </w:style>
  <w:style w:type="paragraph" w:customStyle="1" w:styleId="systemtitle3">
    <w:name w:val="systemtitle3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4"/>
      <w:lang w:val="fr-CA" w:eastAsia="fr-CA"/>
    </w:rPr>
  </w:style>
  <w:style w:type="paragraph" w:customStyle="1" w:styleId="systemtitle4">
    <w:name w:val="systemtitle4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4"/>
      <w:lang w:val="fr-CA" w:eastAsia="fr-CA"/>
    </w:rPr>
  </w:style>
  <w:style w:type="paragraph" w:customStyle="1" w:styleId="systemtitle5">
    <w:name w:val="systemtitle5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4"/>
      <w:lang w:val="fr-CA" w:eastAsia="fr-CA"/>
    </w:rPr>
  </w:style>
  <w:style w:type="paragraph" w:customStyle="1" w:styleId="systemtitle6">
    <w:name w:val="systemtitle6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4"/>
      <w:lang w:val="fr-CA" w:eastAsia="fr-CA"/>
    </w:rPr>
  </w:style>
  <w:style w:type="paragraph" w:customStyle="1" w:styleId="systemtitle7">
    <w:name w:val="systemtitle7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4"/>
      <w:lang w:val="fr-CA" w:eastAsia="fr-CA"/>
    </w:rPr>
  </w:style>
  <w:style w:type="paragraph" w:customStyle="1" w:styleId="systemtitle8">
    <w:name w:val="systemtitle8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4"/>
      <w:lang w:val="fr-CA" w:eastAsia="fr-CA"/>
    </w:rPr>
  </w:style>
  <w:style w:type="paragraph" w:customStyle="1" w:styleId="systemtitle9">
    <w:name w:val="systemtitle9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Cs w:val="24"/>
      <w:lang w:val="fr-CA" w:eastAsia="fr-CA"/>
    </w:rPr>
  </w:style>
  <w:style w:type="paragraph" w:customStyle="1" w:styleId="systitleandfootercontainer">
    <w:name w:val="systitleandfootercontainer"/>
    <w:basedOn w:val="Normal"/>
    <w:rsid w:val="00EE586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table">
    <w:name w:val="table"/>
    <w:basedOn w:val="Normal"/>
    <w:rsid w:val="00EE586C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topstackedvalue">
    <w:name w:val="top_stacked_value"/>
    <w:basedOn w:val="Normal"/>
    <w:rsid w:val="00EE586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middlestackedvalue">
    <w:name w:val="middle_stacked_value"/>
    <w:basedOn w:val="Normal"/>
    <w:rsid w:val="00EE586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bottomstackedvalue">
    <w:name w:val="bottom_stacked_value"/>
    <w:basedOn w:val="Normal"/>
    <w:rsid w:val="00EE586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titleandnotecontainer">
    <w:name w:val="titleandnotecontainer"/>
    <w:basedOn w:val="Normal"/>
    <w:rsid w:val="00EE586C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fr-CA" w:eastAsia="fr-CA"/>
    </w:rPr>
  </w:style>
  <w:style w:type="paragraph" w:customStyle="1" w:styleId="titlesandfooters">
    <w:name w:val="titlesandfooters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usertext">
    <w:name w:val="usertext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warnbanner">
    <w:name w:val="warnbanner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val="fr-CA" w:eastAsia="fr-CA"/>
    </w:rPr>
  </w:style>
  <w:style w:type="paragraph" w:customStyle="1" w:styleId="warncontent">
    <w:name w:val="warncontent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  <w:lang w:val="fr-CA" w:eastAsia="fr-CA"/>
    </w:rPr>
  </w:style>
  <w:style w:type="paragraph" w:customStyle="1" w:styleId="warncontentfixed">
    <w:name w:val="warncontentfixed"/>
    <w:basedOn w:val="Normal"/>
    <w:rsid w:val="00EE586C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  <w:lang w:val="fr-CA" w:eastAsia="fr-CA"/>
    </w:rPr>
  </w:style>
  <w:style w:type="paragraph" w:customStyle="1" w:styleId="l">
    <w:name w:val="l"/>
    <w:basedOn w:val="Normal"/>
    <w:rsid w:val="00EE586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c">
    <w:name w:val="c"/>
    <w:basedOn w:val="Normal"/>
    <w:rsid w:val="00EE586C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CA" w:eastAsia="fr-CA"/>
    </w:rPr>
  </w:style>
  <w:style w:type="paragraph" w:customStyle="1" w:styleId="r">
    <w:name w:val="r"/>
    <w:basedOn w:val="Normal"/>
    <w:rsid w:val="00EE586C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val="fr-CA" w:eastAsia="fr-CA"/>
    </w:rPr>
  </w:style>
  <w:style w:type="paragraph" w:customStyle="1" w:styleId="d">
    <w:name w:val="d"/>
    <w:basedOn w:val="Normal"/>
    <w:rsid w:val="00EE586C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val="fr-CA" w:eastAsia="fr-CA"/>
    </w:rPr>
  </w:style>
  <w:style w:type="paragraph" w:customStyle="1" w:styleId="j">
    <w:name w:val="j"/>
    <w:basedOn w:val="Normal"/>
    <w:rsid w:val="00EE586C"/>
    <w:pPr>
      <w:spacing w:before="100" w:beforeAutospacing="1" w:after="100" w:afterAutospacing="1" w:line="240" w:lineRule="auto"/>
      <w:jc w:val="both"/>
    </w:pPr>
    <w:rPr>
      <w:rFonts w:eastAsia="Times New Roman" w:cs="Times New Roman"/>
      <w:szCs w:val="24"/>
      <w:lang w:val="fr-CA" w:eastAsia="fr-CA"/>
    </w:rPr>
  </w:style>
  <w:style w:type="paragraph" w:customStyle="1" w:styleId="t">
    <w:name w:val="t"/>
    <w:basedOn w:val="Normal"/>
    <w:rsid w:val="00EE586C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val="fr-CA" w:eastAsia="fr-CA"/>
    </w:rPr>
  </w:style>
  <w:style w:type="paragraph" w:customStyle="1" w:styleId="m">
    <w:name w:val="m"/>
    <w:basedOn w:val="Normal"/>
    <w:rsid w:val="00EE586C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val="fr-CA" w:eastAsia="fr-CA"/>
    </w:rPr>
  </w:style>
  <w:style w:type="paragraph" w:customStyle="1" w:styleId="b">
    <w:name w:val="b"/>
    <w:basedOn w:val="Normal"/>
    <w:rsid w:val="00EE586C"/>
    <w:pPr>
      <w:spacing w:before="100" w:beforeAutospacing="1" w:after="100" w:afterAutospacing="1" w:line="240" w:lineRule="auto"/>
      <w:textAlignment w:val="bottom"/>
    </w:pPr>
    <w:rPr>
      <w:rFonts w:eastAsia="Times New Roman" w:cs="Times New Roman"/>
      <w:szCs w:val="24"/>
      <w:lang w:val="fr-CA" w:eastAsia="fr-CA"/>
    </w:rPr>
  </w:style>
  <w:style w:type="paragraph" w:customStyle="1" w:styleId="stackedcell">
    <w:name w:val="stacked_cell"/>
    <w:basedOn w:val="Normal"/>
    <w:rsid w:val="00EE586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table" w:styleId="Tableausimple5">
    <w:name w:val="Plain Table 5"/>
    <w:basedOn w:val="TableauNormal"/>
    <w:uiPriority w:val="45"/>
    <w:rsid w:val="00EE586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urrenthithighlight1">
    <w:name w:val="currenthithighlight1"/>
    <w:basedOn w:val="Policepardfaut"/>
    <w:rsid w:val="00EE586C"/>
    <w:rPr>
      <w:color w:val="FFFFFF"/>
      <w:shd w:val="clear" w:color="auto" w:fill="D82300"/>
    </w:rPr>
  </w:style>
  <w:style w:type="character" w:customStyle="1" w:styleId="highlight1">
    <w:name w:val="highlight1"/>
    <w:basedOn w:val="Policepardfaut"/>
    <w:rsid w:val="00EE586C"/>
    <w:rPr>
      <w:shd w:val="clear" w:color="auto" w:fill="FFEE94"/>
    </w:rPr>
  </w:style>
  <w:style w:type="table" w:styleId="Tableausimple2">
    <w:name w:val="Plain Table 2"/>
    <w:basedOn w:val="TableauNormal"/>
    <w:uiPriority w:val="42"/>
    <w:rsid w:val="00EE58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1">
    <w:name w:val="Plain Table 1"/>
    <w:basedOn w:val="TableauNormal"/>
    <w:uiPriority w:val="41"/>
    <w:rsid w:val="00EE586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etableauclaire">
    <w:name w:val="Grid Table Light"/>
    <w:basedOn w:val="TableauNormal"/>
    <w:uiPriority w:val="40"/>
    <w:rsid w:val="00EE586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1Clair">
    <w:name w:val="List Table 1 Light"/>
    <w:basedOn w:val="TableauNormal"/>
    <w:uiPriority w:val="46"/>
    <w:rsid w:val="00EE58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Normal0">
    <w:name w:val="[Normal]"/>
    <w:autoRedefine/>
    <w:uiPriority w:val="99"/>
    <w:rsid w:val="00EE586C"/>
    <w:pPr>
      <w:widowControl w:val="0"/>
      <w:autoSpaceDE w:val="0"/>
      <w:autoSpaceDN w:val="0"/>
      <w:adjustRightInd w:val="0"/>
      <w:spacing w:after="120" w:line="480" w:lineRule="auto"/>
    </w:pPr>
    <w:rPr>
      <w:rFonts w:ascii="Times New Roman" w:hAnsi="Times New Roman" w:cs="Arial"/>
      <w:sz w:val="24"/>
      <w:szCs w:val="24"/>
    </w:rPr>
  </w:style>
  <w:style w:type="paragraph" w:styleId="Rvision">
    <w:name w:val="Revision"/>
    <w:hidden/>
    <w:uiPriority w:val="99"/>
    <w:semiHidden/>
    <w:rsid w:val="00EE586C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authors">
    <w:name w:val="authors"/>
    <w:basedOn w:val="Policepardfaut"/>
    <w:rsid w:val="00EE586C"/>
  </w:style>
  <w:style w:type="table" w:customStyle="1" w:styleId="Grilledutableau3">
    <w:name w:val="Grille du tableau3"/>
    <w:basedOn w:val="TableauNormal"/>
    <w:next w:val="Grilledutableau"/>
    <w:uiPriority w:val="59"/>
    <w:rsid w:val="00EE58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E5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CA" w:eastAsia="en-CA"/>
    </w:rPr>
  </w:style>
  <w:style w:type="character" w:customStyle="1" w:styleId="A1">
    <w:name w:val="A1"/>
    <w:uiPriority w:val="99"/>
    <w:rsid w:val="00EE586C"/>
    <w:rPr>
      <w:rFonts w:cs="VWRZF S+ Helvetica Neue LT Std"/>
      <w:color w:val="211D1E"/>
      <w:sz w:val="18"/>
      <w:szCs w:val="18"/>
    </w:rPr>
  </w:style>
  <w:style w:type="character" w:customStyle="1" w:styleId="A19">
    <w:name w:val="A19"/>
    <w:uiPriority w:val="99"/>
    <w:rsid w:val="00EE586C"/>
    <w:rPr>
      <w:rFonts w:cs="HelveticaNeueLT Std"/>
      <w:color w:val="211D1E"/>
      <w:sz w:val="16"/>
      <w:szCs w:val="16"/>
    </w:rPr>
  </w:style>
  <w:style w:type="character" w:styleId="lev">
    <w:name w:val="Strong"/>
    <w:basedOn w:val="Policepardfaut"/>
    <w:uiPriority w:val="22"/>
    <w:qFormat/>
    <w:rsid w:val="00EE586C"/>
    <w:rPr>
      <w:b/>
      <w:bCs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E586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ous-titreCar">
    <w:name w:val="Sous-titre Car"/>
    <w:basedOn w:val="Policepardfaut"/>
    <w:link w:val="Sous-titre"/>
    <w:uiPriority w:val="11"/>
    <w:rsid w:val="00EE586C"/>
    <w:rPr>
      <w:rFonts w:eastAsiaTheme="minorEastAsia"/>
      <w:color w:val="5A5A5A" w:themeColor="text1" w:themeTint="A5"/>
      <w:spacing w:val="15"/>
      <w:lang w:val="en-US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E586C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EE586C"/>
    <w:rPr>
      <w:rFonts w:ascii="Calibri" w:hAnsi="Calibri"/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EE586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7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98EBCB-3FE4-4906-83DB-B0DDEAEA9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 Giguere</dc:creator>
  <cp:keywords/>
  <dc:description/>
  <cp:lastModifiedBy>Anik Giguere</cp:lastModifiedBy>
  <cp:revision>5</cp:revision>
  <dcterms:created xsi:type="dcterms:W3CDTF">2020-01-01T18:41:00Z</dcterms:created>
  <dcterms:modified xsi:type="dcterms:W3CDTF">2020-12-12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mc-medical-informatics-and-decision-making</vt:lpwstr>
  </property>
  <property fmtid="{D5CDD505-2E9C-101B-9397-08002B2CF9AE}" pid="5" name="Mendeley Recent Style Name 1_1">
    <vt:lpwstr>BMC Medical Informatics and Decision Making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health-services-research</vt:lpwstr>
  </property>
  <property fmtid="{D5CDD505-2E9C-101B-9397-08002B2CF9AE}" pid="9" name="Mendeley Recent Style Name 3_1">
    <vt:lpwstr>Health Services Research</vt:lpwstr>
  </property>
  <property fmtid="{D5CDD505-2E9C-101B-9397-08002B2CF9AE}" pid="10" name="Mendeley Recent Style Id 4_1">
    <vt:lpwstr>http://www.zotero.org/styles/implementation-science</vt:lpwstr>
  </property>
  <property fmtid="{D5CDD505-2E9C-101B-9397-08002B2CF9AE}" pid="11" name="Mendeley Recent Style Name 4_1">
    <vt:lpwstr>Implementation Science</vt:lpwstr>
  </property>
  <property fmtid="{D5CDD505-2E9C-101B-9397-08002B2CF9AE}" pid="12" name="Mendeley Recent Style Id 5_1">
    <vt:lpwstr>http://www.zotero.org/styles/journal-of-medical-internet-research</vt:lpwstr>
  </property>
  <property fmtid="{D5CDD505-2E9C-101B-9397-08002B2CF9AE}" pid="13" name="Mendeley Recent Style Name 5_1">
    <vt:lpwstr>Journal of Medical Internet Research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atient-education-and-counseling</vt:lpwstr>
  </property>
  <property fmtid="{D5CDD505-2E9C-101B-9397-08002B2CF9AE}" pid="17" name="Mendeley Recent Style Name 7_1">
    <vt:lpwstr>Patient Education and Counseling</vt:lpwstr>
  </property>
  <property fmtid="{D5CDD505-2E9C-101B-9397-08002B2CF9AE}" pid="18" name="Mendeley Recent Style Id 8_1">
    <vt:lpwstr>http://www.zotero.org/styles/student-bmj</vt:lpwstr>
  </property>
  <property fmtid="{D5CDD505-2E9C-101B-9397-08002B2CF9AE}" pid="19" name="Mendeley Recent Style Name 8_1">
    <vt:lpwstr>Student BMJ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2b7766c-ef51-3e50-9b23-48065b6cef8d</vt:lpwstr>
  </property>
  <property fmtid="{D5CDD505-2E9C-101B-9397-08002B2CF9AE}" pid="24" name="Mendeley Citation Style_1">
    <vt:lpwstr>http://www.zotero.org/styles/implementation-science</vt:lpwstr>
  </property>
</Properties>
</file>